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5429DA" w14:textId="7C200052" w:rsidR="00412E2A" w:rsidRDefault="00412E2A">
      <w:pPr>
        <w:rPr>
          <w:rFonts w:ascii="Times New Roman" w:hAnsi="Times New Roman" w:cs="Times New Roman"/>
          <w:sz w:val="24"/>
          <w:szCs w:val="24"/>
          <w:lang w:val="en-US"/>
        </w:rPr>
      </w:pPr>
      <w:r w:rsidRPr="0078386C">
        <w:rPr>
          <w:rFonts w:ascii="Times New Roman" w:hAnsi="Times New Roman" w:cs="Times New Roman"/>
          <w:b/>
          <w:sz w:val="28"/>
          <w:szCs w:val="28"/>
          <w:lang w:val="en-US"/>
        </w:rPr>
        <w:t>Application of the six adequacy criteria to the means of Systems Medicine</w:t>
      </w:r>
      <w:r w:rsidRPr="0078386C">
        <w:rPr>
          <w:rFonts w:ascii="Times New Roman" w:hAnsi="Times New Roman" w:cs="Times New Roman"/>
          <w:b/>
          <w:sz w:val="24"/>
          <w:szCs w:val="24"/>
          <w:lang w:val="en-US"/>
        </w:rPr>
        <w:br/>
      </w:r>
      <w:r w:rsidR="008D030F">
        <w:rPr>
          <w:rFonts w:ascii="Times New Roman" w:hAnsi="Times New Roman" w:cs="Times New Roman"/>
          <w:sz w:val="24"/>
          <w:szCs w:val="24"/>
          <w:lang w:val="en-US"/>
        </w:rPr>
        <w:t>(Green shaded text passages are not eligible for the definition. For each text passage deemed not eligible we give a short blue colored explanation</w:t>
      </w:r>
      <w:r w:rsidR="008D030F" w:rsidRPr="003A3159">
        <w:rPr>
          <w:rFonts w:ascii="Times New Roman" w:hAnsi="Times New Roman" w:cs="Times New Roman"/>
          <w:sz w:val="24"/>
          <w:szCs w:val="24"/>
          <w:lang w:val="en-US"/>
        </w:rPr>
        <w:t xml:space="preserve"> concerning what criterion is not met and why it is not met)</w:t>
      </w:r>
    </w:p>
    <w:tbl>
      <w:tblPr>
        <w:tblStyle w:val="Tabellenraster"/>
        <w:tblW w:w="9039" w:type="dxa"/>
        <w:tblLayout w:type="fixed"/>
        <w:tblLook w:val="04A0" w:firstRow="1" w:lastRow="0" w:firstColumn="1" w:lastColumn="0" w:noHBand="0" w:noVBand="1"/>
      </w:tblPr>
      <w:tblGrid>
        <w:gridCol w:w="1129"/>
        <w:gridCol w:w="7910"/>
      </w:tblGrid>
      <w:tr w:rsidR="009106C5" w:rsidRPr="009106C5" w14:paraId="66B5214B" w14:textId="77777777" w:rsidTr="009106C5">
        <w:tc>
          <w:tcPr>
            <w:tcW w:w="1129" w:type="dxa"/>
          </w:tcPr>
          <w:p w14:paraId="38645C2F" w14:textId="4DCB1908" w:rsidR="009106C5" w:rsidRPr="009106C5" w:rsidRDefault="009106C5" w:rsidP="009106C5">
            <w:pPr>
              <w:jc w:val="center"/>
              <w:rPr>
                <w:rFonts w:ascii="Times New Roman" w:hAnsi="Times New Roman" w:cs="Times New Roman"/>
                <w:b/>
                <w:sz w:val="24"/>
                <w:szCs w:val="24"/>
              </w:rPr>
            </w:pPr>
            <w:r>
              <w:rPr>
                <w:rFonts w:ascii="Times New Roman" w:hAnsi="Times New Roman" w:cs="Times New Roman"/>
                <w:b/>
                <w:sz w:val="24"/>
                <w:szCs w:val="24"/>
              </w:rPr>
              <w:t>Number</w:t>
            </w:r>
          </w:p>
        </w:tc>
        <w:tc>
          <w:tcPr>
            <w:tcW w:w="7910" w:type="dxa"/>
          </w:tcPr>
          <w:p w14:paraId="7D314871" w14:textId="038C1922" w:rsidR="009106C5" w:rsidRPr="009106C5" w:rsidRDefault="009106C5" w:rsidP="009106C5">
            <w:pPr>
              <w:jc w:val="center"/>
              <w:rPr>
                <w:rFonts w:ascii="Times New Roman" w:hAnsi="Times New Roman" w:cs="Times New Roman"/>
                <w:b/>
                <w:sz w:val="24"/>
                <w:szCs w:val="24"/>
                <w:lang w:val="en-US"/>
              </w:rPr>
            </w:pPr>
            <w:r>
              <w:rPr>
                <w:rFonts w:ascii="Times New Roman" w:hAnsi="Times New Roman" w:cs="Times New Roman"/>
                <w:b/>
                <w:sz w:val="24"/>
                <w:szCs w:val="24"/>
                <w:lang w:val="en-US"/>
              </w:rPr>
              <w:t>Means</w:t>
            </w:r>
          </w:p>
        </w:tc>
      </w:tr>
      <w:tr w:rsidR="009106C5" w:rsidRPr="00C2688B" w14:paraId="297622F9" w14:textId="77777777" w:rsidTr="009106C5">
        <w:tc>
          <w:tcPr>
            <w:tcW w:w="1129" w:type="dxa"/>
          </w:tcPr>
          <w:p w14:paraId="1AE0DFC7" w14:textId="2B6C1504" w:rsidR="009106C5" w:rsidRPr="00C2688B" w:rsidRDefault="009106C5" w:rsidP="0046169C">
            <w:pPr>
              <w:jc w:val="center"/>
              <w:rPr>
                <w:rFonts w:ascii="Times New Roman" w:hAnsi="Times New Roman" w:cs="Times New Roman"/>
                <w:b/>
                <w:sz w:val="24"/>
                <w:szCs w:val="24"/>
              </w:rPr>
            </w:pPr>
            <w:r>
              <w:rPr>
                <w:rFonts w:ascii="Times New Roman" w:hAnsi="Times New Roman" w:cs="Times New Roman"/>
                <w:b/>
                <w:sz w:val="24"/>
                <w:szCs w:val="24"/>
              </w:rPr>
              <w:t>3</w:t>
            </w:r>
          </w:p>
        </w:tc>
        <w:tc>
          <w:tcPr>
            <w:tcW w:w="7910" w:type="dxa"/>
          </w:tcPr>
          <w:p w14:paraId="3FF5A1B8"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combines systems biology and pathophysiological approaches to translational research, integrating various bio-medical tools and using the power of computational and mathematical modelling </w:t>
            </w:r>
          </w:p>
          <w:p w14:paraId="4D49F42C" w14:textId="77777777" w:rsidR="009106C5" w:rsidRPr="00C2688B" w:rsidRDefault="009106C5" w:rsidP="0046169C">
            <w:pPr>
              <w:jc w:val="both"/>
              <w:rPr>
                <w:rFonts w:ascii="Times New Roman" w:hAnsi="Times New Roman" w:cs="Times New Roman"/>
                <w:sz w:val="24"/>
                <w:szCs w:val="24"/>
                <w:lang w:val="en-US"/>
              </w:rPr>
            </w:pPr>
          </w:p>
          <w:p w14:paraId="29291E24"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using molecular and dynamic parameters</w:t>
            </w:r>
          </w:p>
        </w:tc>
      </w:tr>
      <w:tr w:rsidR="009106C5" w:rsidRPr="00C2688B" w14:paraId="0E4466EC" w14:textId="77777777" w:rsidTr="009106C5">
        <w:tc>
          <w:tcPr>
            <w:tcW w:w="1129" w:type="dxa"/>
          </w:tcPr>
          <w:p w14:paraId="34286068" w14:textId="401C9C07" w:rsidR="009106C5" w:rsidRPr="00C2688B" w:rsidRDefault="009106C5" w:rsidP="0046169C">
            <w:pPr>
              <w:jc w:val="center"/>
              <w:rPr>
                <w:rFonts w:ascii="Times New Roman" w:hAnsi="Times New Roman" w:cs="Times New Roman"/>
                <w:b/>
                <w:sz w:val="24"/>
                <w:szCs w:val="24"/>
              </w:rPr>
            </w:pPr>
            <w:r>
              <w:rPr>
                <w:rFonts w:ascii="Times New Roman" w:hAnsi="Times New Roman" w:cs="Times New Roman"/>
                <w:b/>
                <w:sz w:val="24"/>
                <w:szCs w:val="24"/>
              </w:rPr>
              <w:t>8</w:t>
            </w:r>
          </w:p>
        </w:tc>
        <w:tc>
          <w:tcPr>
            <w:tcW w:w="7910" w:type="dxa"/>
          </w:tcPr>
          <w:p w14:paraId="0C07473B"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ferred models</w:t>
            </w:r>
          </w:p>
        </w:tc>
      </w:tr>
      <w:tr w:rsidR="009106C5" w:rsidRPr="00C2688B" w14:paraId="28570F2E" w14:textId="77777777" w:rsidTr="009106C5">
        <w:tc>
          <w:tcPr>
            <w:tcW w:w="1129" w:type="dxa"/>
          </w:tcPr>
          <w:p w14:paraId="712D1FF5" w14:textId="01F90911" w:rsidR="009106C5" w:rsidRPr="00C2688B" w:rsidRDefault="009106C5" w:rsidP="0046169C">
            <w:pPr>
              <w:jc w:val="center"/>
              <w:rPr>
                <w:rFonts w:ascii="Times New Roman" w:hAnsi="Times New Roman" w:cs="Times New Roman"/>
                <w:b/>
                <w:sz w:val="24"/>
                <w:szCs w:val="24"/>
              </w:rPr>
            </w:pPr>
            <w:r>
              <w:rPr>
                <w:rFonts w:ascii="Times New Roman" w:hAnsi="Times New Roman" w:cs="Times New Roman"/>
                <w:b/>
                <w:sz w:val="24"/>
                <w:szCs w:val="24"/>
              </w:rPr>
              <w:t>9</w:t>
            </w:r>
          </w:p>
        </w:tc>
        <w:tc>
          <w:tcPr>
            <w:tcW w:w="7910" w:type="dxa"/>
          </w:tcPr>
          <w:p w14:paraId="6B2FEAFE"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corporating genomic information (genomic medicine) along with appropriate biological and computational tools for data interpretation</w:t>
            </w:r>
          </w:p>
        </w:tc>
      </w:tr>
      <w:tr w:rsidR="009106C5" w:rsidRPr="00C2688B" w14:paraId="760688F3" w14:textId="77777777" w:rsidTr="009106C5">
        <w:tc>
          <w:tcPr>
            <w:tcW w:w="1129" w:type="dxa"/>
          </w:tcPr>
          <w:p w14:paraId="2EEE29C2" w14:textId="5E438933" w:rsidR="009106C5" w:rsidRPr="00C2688B" w:rsidRDefault="009106C5" w:rsidP="0046169C">
            <w:pPr>
              <w:jc w:val="center"/>
              <w:rPr>
                <w:rFonts w:ascii="Times New Roman" w:hAnsi="Times New Roman" w:cs="Times New Roman"/>
                <w:b/>
                <w:sz w:val="24"/>
                <w:szCs w:val="24"/>
              </w:rPr>
            </w:pPr>
            <w:r>
              <w:rPr>
                <w:rFonts w:ascii="Times New Roman" w:hAnsi="Times New Roman" w:cs="Times New Roman"/>
                <w:b/>
                <w:sz w:val="24"/>
                <w:szCs w:val="24"/>
              </w:rPr>
              <w:t>13</w:t>
            </w:r>
          </w:p>
        </w:tc>
        <w:tc>
          <w:tcPr>
            <w:tcW w:w="7910" w:type="dxa"/>
          </w:tcPr>
          <w:p w14:paraId="01C4CD59" w14:textId="77777777" w:rsidR="009106C5" w:rsidRPr="00C2688B" w:rsidRDefault="009106C5" w:rsidP="0046169C">
            <w:pPr>
              <w:jc w:val="both"/>
              <w:rPr>
                <w:rFonts w:ascii="Times New Roman" w:hAnsi="Times New Roman" w:cs="Times New Roman"/>
                <w:sz w:val="24"/>
                <w:szCs w:val="24"/>
                <w:lang w:val="en-US"/>
              </w:rPr>
            </w:pPr>
            <w:r w:rsidRPr="00C2688B">
              <w:rPr>
                <w:rStyle w:val="normalchar"/>
                <w:rFonts w:ascii="Times New Roman" w:eastAsia="Times New Roman" w:hAnsi="Times New Roman" w:cs="Times New Roman"/>
                <w:iCs/>
                <w:sz w:val="24"/>
                <w:szCs w:val="24"/>
                <w:lang w:val="en-US"/>
              </w:rPr>
              <w:t>leverages systems biology for clinical application</w:t>
            </w:r>
          </w:p>
        </w:tc>
      </w:tr>
      <w:tr w:rsidR="009106C5" w:rsidRPr="008D030F" w14:paraId="77FD694F" w14:textId="77777777" w:rsidTr="009106C5">
        <w:tc>
          <w:tcPr>
            <w:tcW w:w="1129" w:type="dxa"/>
          </w:tcPr>
          <w:p w14:paraId="73C0C644" w14:textId="557BB5E3"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21</w:t>
            </w:r>
          </w:p>
        </w:tc>
        <w:tc>
          <w:tcPr>
            <w:tcW w:w="7910" w:type="dxa"/>
          </w:tcPr>
          <w:p w14:paraId="45831683" w14:textId="77777777" w:rsidR="009106C5"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highlight w:val="darkYellow"/>
                <w:lang w:val="en-US"/>
              </w:rPr>
              <w:t>information and communication technologies, and the conceptual framework of complex system studies</w:t>
            </w:r>
          </w:p>
          <w:p w14:paraId="51038A83"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0FE5A526" w14:textId="77777777" w:rsidR="009106C5" w:rsidRPr="008D030F" w:rsidRDefault="009106C5" w:rsidP="0046169C">
            <w:pPr>
              <w:jc w:val="both"/>
              <w:rPr>
                <w:rStyle w:val="normalcha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circularity: an essential part of the definiendum (the term “systems”) is part of the definiens  (in “system studies”) (Criterion 2)</w:t>
            </w:r>
          </w:p>
        </w:tc>
      </w:tr>
      <w:tr w:rsidR="009106C5" w:rsidRPr="00C2688B" w14:paraId="4AC0CD5D" w14:textId="77777777" w:rsidTr="009106C5">
        <w:tc>
          <w:tcPr>
            <w:tcW w:w="1129" w:type="dxa"/>
          </w:tcPr>
          <w:p w14:paraId="4FBDF8FB" w14:textId="2F3BA918" w:rsidR="009106C5" w:rsidRPr="00C2688B" w:rsidRDefault="009106C5" w:rsidP="0046169C">
            <w:pPr>
              <w:jc w:val="center"/>
              <w:rPr>
                <w:rFonts w:ascii="Times New Roman" w:hAnsi="Times New Roman" w:cs="Times New Roman"/>
                <w:b/>
                <w:sz w:val="24"/>
                <w:szCs w:val="24"/>
              </w:rPr>
            </w:pPr>
            <w:r>
              <w:rPr>
                <w:rFonts w:ascii="Times New Roman" w:hAnsi="Times New Roman" w:cs="Times New Roman"/>
                <w:b/>
                <w:sz w:val="24"/>
                <w:szCs w:val="24"/>
              </w:rPr>
              <w:t>23</w:t>
            </w:r>
          </w:p>
        </w:tc>
        <w:tc>
          <w:tcPr>
            <w:tcW w:w="7910" w:type="dxa"/>
          </w:tcPr>
          <w:p w14:paraId="460583A2" w14:textId="77777777" w:rsidR="009106C5" w:rsidRDefault="009106C5" w:rsidP="0046169C">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shedding light in multiple research scenarios</w:t>
            </w:r>
            <w:r>
              <w:rPr>
                <w:rFonts w:ascii="Times New Roman" w:hAnsi="Times New Roman" w:cs="Times New Roman"/>
                <w:sz w:val="24"/>
                <w:szCs w:val="24"/>
                <w:lang w:val="en-US"/>
              </w:rPr>
              <w:t xml:space="preserve">, </w:t>
            </w:r>
          </w:p>
          <w:p w14:paraId="5C97BE82" w14:textId="77777777" w:rsidR="009106C5" w:rsidRPr="003A3159" w:rsidRDefault="009106C5" w:rsidP="0046169C">
            <w:pPr>
              <w:jc w:val="both"/>
              <w:rPr>
                <w:rFonts w:ascii="Times New Roman" w:hAnsi="Times New Roman" w:cs="Times New Roman"/>
                <w:sz w:val="24"/>
                <w:szCs w:val="24"/>
                <w:lang w:val="en-US"/>
              </w:rPr>
            </w:pPr>
          </w:p>
          <w:p w14:paraId="44746734" w14:textId="77777777" w:rsidR="009106C5" w:rsidRDefault="009106C5" w:rsidP="0046169C">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 the terms “shedding light” and “scenarios” are quite unclear (Criterion 5)</w:t>
            </w:r>
          </w:p>
          <w:p w14:paraId="40A817E6" w14:textId="77777777" w:rsidR="009106C5" w:rsidRDefault="009106C5" w:rsidP="0046169C">
            <w:pPr>
              <w:jc w:val="both"/>
              <w:rPr>
                <w:rStyle w:val="normalchar"/>
                <w:rFonts w:ascii="Times New Roman" w:eastAsia="Times New Roman" w:hAnsi="Times New Roman" w:cs="Times New Roman"/>
                <w:iCs/>
                <w:sz w:val="24"/>
                <w:szCs w:val="24"/>
                <w:highlight w:val="darkYellow"/>
                <w:lang w:val="en-US"/>
              </w:rPr>
            </w:pPr>
            <w:r w:rsidRPr="003A3159">
              <w:rPr>
                <w:rFonts w:ascii="Times New Roman" w:hAnsi="Times New Roman" w:cs="Times New Roman"/>
                <w:color w:val="3366FF"/>
                <w:sz w:val="24"/>
                <w:szCs w:val="24"/>
                <w:lang w:val="en-US"/>
              </w:rPr>
              <w:br/>
            </w:r>
            <w:r w:rsidRPr="003A3159">
              <w:rPr>
                <w:rFonts w:ascii="Times New Roman" w:hAnsi="Times New Roman" w:cs="Times New Roman"/>
                <w:sz w:val="24"/>
                <w:szCs w:val="24"/>
                <w:lang w:val="en-US"/>
              </w:rPr>
              <w:t xml:space="preserve">ultimately leading to the practical result of uncovering novel dynamic interaction networks that are critical </w:t>
            </w:r>
          </w:p>
          <w:p w14:paraId="0BA99C83" w14:textId="77777777" w:rsidR="009106C5" w:rsidRDefault="009106C5" w:rsidP="0046169C">
            <w:pPr>
              <w:jc w:val="both"/>
              <w:rPr>
                <w:rStyle w:val="normalchar"/>
                <w:rFonts w:ascii="Times New Roman" w:eastAsia="Times New Roman" w:hAnsi="Times New Roman" w:cs="Times New Roman"/>
                <w:iCs/>
                <w:sz w:val="24"/>
                <w:szCs w:val="24"/>
                <w:highlight w:val="darkYellow"/>
                <w:lang w:val="en-US"/>
              </w:rPr>
            </w:pPr>
          </w:p>
          <w:p w14:paraId="04E60BC9" w14:textId="77777777" w:rsidR="009106C5"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highlight w:val="darkYellow"/>
                <w:lang w:val="en-US"/>
              </w:rPr>
              <w:t>clinical and molecular know-how</w:t>
            </w:r>
            <w:r w:rsidRPr="00C2688B">
              <w:rPr>
                <w:rStyle w:val="normalchar"/>
                <w:rFonts w:ascii="Times New Roman" w:eastAsia="Times New Roman" w:hAnsi="Times New Roman" w:cs="Times New Roman"/>
                <w:iCs/>
                <w:sz w:val="24"/>
                <w:szCs w:val="24"/>
                <w:lang w:val="en-US"/>
              </w:rPr>
              <w:t xml:space="preserve">  </w:t>
            </w:r>
          </w:p>
          <w:p w14:paraId="085EC85C"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37391696" w14:textId="77777777" w:rsidR="009106C5" w:rsidRDefault="009106C5" w:rsidP="0046169C">
            <w:pPr>
              <w:jc w:val="both"/>
              <w:rPr>
                <w:rStyle w:val="normalchar"/>
                <w:rFonts w:ascii="Times New Roman" w:eastAsia="Times New Roman" w:hAnsi="Times New Roman" w:cs="Times New Roman"/>
                <w:iCs/>
                <w:color w:val="3366FF"/>
                <w:sz w:val="24"/>
                <w:szCs w:val="24"/>
                <w:lang w:val="en-US"/>
              </w:rPr>
            </w:pPr>
            <w:r w:rsidRPr="00C2688B">
              <w:rPr>
                <w:rStyle w:val="normalchar"/>
                <w:rFonts w:ascii="Times New Roman" w:eastAsia="Times New Roman" w:hAnsi="Times New Roman" w:cs="Times New Roman"/>
                <w:iCs/>
                <w:color w:val="3366FF"/>
                <w:sz w:val="24"/>
                <w:szCs w:val="24"/>
                <w:lang w:val="en-US"/>
              </w:rPr>
              <w:t xml:space="preserve">too vague: it is not clear what this might consist in or implies and means. (criterion 5) </w:t>
            </w:r>
          </w:p>
          <w:p w14:paraId="242455EE" w14:textId="77777777" w:rsidR="009106C5" w:rsidRPr="008D030F" w:rsidRDefault="009106C5" w:rsidP="0046169C">
            <w:pPr>
              <w:jc w:val="both"/>
              <w:rPr>
                <w:rStyle w:val="normalchar"/>
                <w:rFonts w:ascii="Times New Roman" w:eastAsia="Times New Roman" w:hAnsi="Times New Roman" w:cs="Times New Roman"/>
                <w:iCs/>
                <w:color w:val="3366FF"/>
                <w:sz w:val="24"/>
                <w:szCs w:val="24"/>
                <w:lang w:val="en-US"/>
              </w:rPr>
            </w:pPr>
          </w:p>
          <w:p w14:paraId="21015258"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scrutinizing overall molecular network interactions, rather than individual molecules</w:t>
            </w:r>
          </w:p>
        </w:tc>
      </w:tr>
      <w:tr w:rsidR="009106C5" w:rsidRPr="00C2688B" w14:paraId="1D652535" w14:textId="77777777" w:rsidTr="009106C5">
        <w:tc>
          <w:tcPr>
            <w:tcW w:w="1129" w:type="dxa"/>
          </w:tcPr>
          <w:p w14:paraId="619348FE" w14:textId="7C8255D6"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26</w:t>
            </w:r>
          </w:p>
        </w:tc>
        <w:tc>
          <w:tcPr>
            <w:tcW w:w="7910" w:type="dxa"/>
          </w:tcPr>
          <w:p w14:paraId="6A641ACD"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tc>
      </w:tr>
      <w:tr w:rsidR="009106C5" w:rsidRPr="008D030F" w14:paraId="0DB59533" w14:textId="77777777" w:rsidTr="009106C5">
        <w:tc>
          <w:tcPr>
            <w:tcW w:w="1129" w:type="dxa"/>
          </w:tcPr>
          <w:p w14:paraId="4C5129F6" w14:textId="73D7AB44"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28</w:t>
            </w:r>
          </w:p>
        </w:tc>
        <w:tc>
          <w:tcPr>
            <w:tcW w:w="7910" w:type="dxa"/>
          </w:tcPr>
          <w:p w14:paraId="60C395B0"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an implementation of Systems Biology (SB) in the Medical disciplines</w:t>
            </w:r>
          </w:p>
          <w:p w14:paraId="4A525A2D"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545A5700"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implies the establishment of a connection between a molecular-centered to a patient-centered world, through an organ-centered intermediate layer. This mapping (Figure 1) requires the extensive use of computational tools such as statistical, mathematical and bioinformatical techniques</w:t>
            </w:r>
          </w:p>
          <w:p w14:paraId="28C86EFF"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2C56F7DE"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through a shifting paradigm, starting from a cellular, toward a patient centered framework. According to this vision, the three pillars of SM are Biomedical hypotheses, experimental data, mainly achieved by Omics technologies and tailored computational, statistical and modeling tools. The three SM pillars are highly interconnected, and their balancing is crucial</w:t>
            </w:r>
          </w:p>
          <w:p w14:paraId="1F6FC137"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1D540BFC" w14:textId="77777777" w:rsidR="009106C5"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highlight w:val="darkYellow"/>
                <w:lang w:val="en-US"/>
              </w:rPr>
              <w:t>is deeply related to complex networks: it involves a systemic view of the organism where the various building elements are considered in their interplay</w:t>
            </w:r>
          </w:p>
          <w:p w14:paraId="3C5C9472"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46B7A158" w14:textId="77777777" w:rsidR="009106C5" w:rsidRPr="008D030F" w:rsidRDefault="009106C5" w:rsidP="0046169C">
            <w:pPr>
              <w:jc w:val="both"/>
              <w:rPr>
                <w:rStyle w:val="normalcha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circularity: an essential part of the definiendum (the term “systems”) is part of the definiens  (in the form of “systemic”) (Criterion 2)</w:t>
            </w:r>
          </w:p>
        </w:tc>
      </w:tr>
      <w:tr w:rsidR="009106C5" w:rsidRPr="00C2688B" w14:paraId="35E3BC93" w14:textId="77777777" w:rsidTr="009106C5">
        <w:tc>
          <w:tcPr>
            <w:tcW w:w="1129" w:type="dxa"/>
          </w:tcPr>
          <w:p w14:paraId="0A296C0B" w14:textId="1C99A2CE"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9</w:t>
            </w:r>
          </w:p>
        </w:tc>
        <w:tc>
          <w:tcPr>
            <w:tcW w:w="7910" w:type="dxa"/>
          </w:tcPr>
          <w:p w14:paraId="7222A368"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tc>
      </w:tr>
      <w:tr w:rsidR="009106C5" w:rsidRPr="00C2688B" w14:paraId="31049FEB" w14:textId="77777777" w:rsidTr="009106C5">
        <w:tc>
          <w:tcPr>
            <w:tcW w:w="1129" w:type="dxa"/>
          </w:tcPr>
          <w:p w14:paraId="7CC62D8A" w14:textId="28EC4F32"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0</w:t>
            </w:r>
          </w:p>
        </w:tc>
        <w:tc>
          <w:tcPr>
            <w:tcW w:w="7910" w:type="dxa"/>
          </w:tcPr>
          <w:p w14:paraId="59CDF4AD"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with all of a patient’s medical data being computationally integrated and accessible</w:t>
            </w:r>
          </w:p>
          <w:p w14:paraId="4D308044"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58B58E5D"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o functionally interpret omics and big data</w:t>
            </w:r>
          </w:p>
          <w:p w14:paraId="48236192"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10630B70"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incorporating a range of personalized data including genomic, epigenetic, environmental, lifestyle and medical history</w:t>
            </w:r>
          </w:p>
          <w:p w14:paraId="42BA82A8"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08333F00"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To achieve these goals, precision medicine aims to develop computational models that integrate data and knowledge from both clinic and basic research to gain a mechanistic understanding of disease</w:t>
            </w:r>
          </w:p>
        </w:tc>
      </w:tr>
      <w:tr w:rsidR="009106C5" w:rsidRPr="00C2688B" w14:paraId="7BC8C951" w14:textId="77777777" w:rsidTr="009106C5">
        <w:tc>
          <w:tcPr>
            <w:tcW w:w="1129" w:type="dxa"/>
          </w:tcPr>
          <w:p w14:paraId="1977C7B3" w14:textId="68A0861C"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1</w:t>
            </w:r>
          </w:p>
        </w:tc>
        <w:tc>
          <w:tcPr>
            <w:tcW w:w="7910" w:type="dxa"/>
          </w:tcPr>
          <w:p w14:paraId="2334E2E3"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Systems medicine analyzes the dynamic data cloud that surrounds each patient and uses this</w:t>
            </w:r>
          </w:p>
          <w:p w14:paraId="3EF0F588"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3D083ECB"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highlight w:val="darkYellow"/>
                <w:lang w:val="en-US"/>
              </w:rPr>
              <w:t>rely on data as the primary modeling material, not knowledge</w:t>
            </w:r>
            <w:r w:rsidRPr="00C2688B">
              <w:rPr>
                <w:rStyle w:val="normalchar"/>
                <w:rFonts w:ascii="Times New Roman" w:eastAsia="Times New Roman" w:hAnsi="Times New Roman" w:cs="Times New Roman"/>
                <w:iCs/>
                <w:sz w:val="24"/>
                <w:szCs w:val="24"/>
                <w:lang w:val="en-US"/>
              </w:rPr>
              <w:t xml:space="preserve"> </w:t>
            </w:r>
          </w:p>
          <w:p w14:paraId="005DCA2A" w14:textId="77777777" w:rsidR="009106C5" w:rsidRPr="00C2688B" w:rsidRDefault="009106C5" w:rsidP="0046169C">
            <w:pPr>
              <w:jc w:val="both"/>
              <w:rPr>
                <w:rStyle w:val="normalchar"/>
                <w:rFonts w:ascii="Times New Roman" w:eastAsia="Times New Roman" w:hAnsi="Times New Roman" w:cs="Times New Roman"/>
                <w:iCs/>
                <w:color w:val="3366FF"/>
                <w:sz w:val="24"/>
                <w:szCs w:val="24"/>
                <w:lang w:val="en-US"/>
              </w:rPr>
            </w:pPr>
          </w:p>
          <w:p w14:paraId="29216D9F" w14:textId="77777777" w:rsidR="009106C5" w:rsidRPr="00C2688B" w:rsidRDefault="009106C5" w:rsidP="0046169C">
            <w:pPr>
              <w:jc w:val="both"/>
              <w:rPr>
                <w:rStyle w:val="normalchar"/>
                <w:rFonts w:ascii="Times New Roman" w:eastAsia="Times New Roman" w:hAnsi="Times New Roman" w:cs="Times New Roman"/>
                <w:iCs/>
                <w:color w:val="3366FF"/>
                <w:sz w:val="24"/>
                <w:szCs w:val="24"/>
                <w:lang w:val="en-US"/>
              </w:rPr>
            </w:pPr>
            <w:r w:rsidRPr="00C2688B">
              <w:rPr>
                <w:rStyle w:val="normalchar"/>
                <w:rFonts w:ascii="Times New Roman" w:eastAsia="Times New Roman" w:hAnsi="Times New Roman" w:cs="Times New Roman"/>
                <w:iCs/>
                <w:color w:val="3366FF"/>
                <w:sz w:val="24"/>
                <w:szCs w:val="24"/>
                <w:lang w:val="en-US"/>
              </w:rPr>
              <w:t>too vague: the whole element remains unclear as the supposed opposition between data and knowledge is not made explicit, specified or explained. (criterion 5)</w:t>
            </w:r>
          </w:p>
          <w:p w14:paraId="027747BB"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p>
          <w:p w14:paraId="35078011"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Style w:val="normalchar"/>
                <w:rFonts w:ascii="Times New Roman" w:eastAsia="Times New Roman" w:hAnsi="Times New Roman" w:cs="Times New Roman"/>
                <w:iCs/>
                <w:sz w:val="24"/>
                <w:szCs w:val="24"/>
                <w:lang w:val="en-US"/>
              </w:rPr>
              <w:t>which purports to design multiscale mathematical disease models</w:t>
            </w:r>
          </w:p>
        </w:tc>
      </w:tr>
      <w:tr w:rsidR="009106C5" w:rsidRPr="00C2688B" w14:paraId="49639832" w14:textId="77777777" w:rsidTr="009106C5">
        <w:tc>
          <w:tcPr>
            <w:tcW w:w="1129" w:type="dxa"/>
          </w:tcPr>
          <w:p w14:paraId="60E021A8" w14:textId="28BF4962"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4</w:t>
            </w:r>
          </w:p>
        </w:tc>
        <w:tc>
          <w:tcPr>
            <w:tcW w:w="7910" w:type="dxa"/>
          </w:tcPr>
          <w:p w14:paraId="11782657"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Fonts w:ascii="Times New Roman" w:hAnsi="Times New Roman" w:cs="Times New Roman"/>
                <w:sz w:val="24"/>
                <w:szCs w:val="24"/>
                <w:lang w:val="en-US"/>
              </w:rPr>
              <w:t>is concerned with the network of molecular interactions that define biological processes. Additionally, disease states are viewed as a perturbation of these molecular networks</w:t>
            </w:r>
          </w:p>
        </w:tc>
      </w:tr>
      <w:tr w:rsidR="009106C5" w:rsidRPr="00C2688B" w14:paraId="69412E7E" w14:textId="77777777" w:rsidTr="009106C5">
        <w:tc>
          <w:tcPr>
            <w:tcW w:w="1129" w:type="dxa"/>
          </w:tcPr>
          <w:p w14:paraId="0CD27FAC" w14:textId="40B6B833"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5</w:t>
            </w:r>
          </w:p>
        </w:tc>
        <w:tc>
          <w:tcPr>
            <w:tcW w:w="7910" w:type="dxa"/>
          </w:tcPr>
          <w:p w14:paraId="0278A43B"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Fonts w:ascii="Times New Roman" w:hAnsi="Times New Roman" w:cs="Times New Roman"/>
                <w:sz w:val="24"/>
                <w:szCs w:val="24"/>
                <w:lang w:val="en-US"/>
              </w:rPr>
              <w:t>amalgamates systems biology techniques with medical treatment decision-making, where information from many biological measurements is combined and analysed for complex patterns of change.</w:t>
            </w:r>
          </w:p>
        </w:tc>
      </w:tr>
      <w:tr w:rsidR="009106C5" w:rsidRPr="00C2688B" w14:paraId="29B059CE" w14:textId="77777777" w:rsidTr="009106C5">
        <w:tc>
          <w:tcPr>
            <w:tcW w:w="1129" w:type="dxa"/>
          </w:tcPr>
          <w:p w14:paraId="04A1876C" w14:textId="15453BAF"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6</w:t>
            </w:r>
          </w:p>
        </w:tc>
        <w:tc>
          <w:tcPr>
            <w:tcW w:w="7910" w:type="dxa"/>
          </w:tcPr>
          <w:p w14:paraId="43D4F714"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Systems medicine is not simply the application of systems biology in medicine; rather, it is the logical next step and necessary extension of systems biology with more emphasis on clinically relevant applications. Building on the success of systems biology, systems medicine is defined as an emerging discipline that integrates comprehensively computational modeling, ’omics data, clinical data, and environmental factors</w:t>
            </w:r>
          </w:p>
          <w:p w14:paraId="5C17809F" w14:textId="77777777" w:rsidR="009106C5" w:rsidRPr="00C2688B" w:rsidRDefault="009106C5" w:rsidP="0046169C">
            <w:pPr>
              <w:jc w:val="both"/>
              <w:rPr>
                <w:rFonts w:ascii="Times New Roman" w:hAnsi="Times New Roman" w:cs="Times New Roman"/>
                <w:sz w:val="24"/>
                <w:szCs w:val="24"/>
                <w:lang w:val="en-US"/>
              </w:rPr>
            </w:pPr>
          </w:p>
          <w:p w14:paraId="0CAE431C" w14:textId="77777777" w:rsidR="009106C5"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utilizes all types of nonlinear information</w:t>
            </w:r>
            <w:r w:rsidRPr="00C2688B">
              <w:rPr>
                <w:rFonts w:ascii="Times New Roman" w:hAnsi="Times New Roman" w:cs="Times New Roman"/>
                <w:sz w:val="24"/>
                <w:szCs w:val="24"/>
                <w:lang w:val="en-US"/>
              </w:rPr>
              <w:t xml:space="preserve"> </w:t>
            </w:r>
          </w:p>
          <w:p w14:paraId="14513981" w14:textId="77777777" w:rsidR="009106C5" w:rsidRPr="00C2688B" w:rsidRDefault="009106C5" w:rsidP="0046169C">
            <w:pPr>
              <w:jc w:val="both"/>
              <w:rPr>
                <w:rFonts w:ascii="Times New Roman" w:hAnsi="Times New Roman" w:cs="Times New Roman"/>
                <w:sz w:val="24"/>
                <w:szCs w:val="24"/>
                <w:lang w:val="en-US"/>
              </w:rPr>
            </w:pPr>
          </w:p>
          <w:p w14:paraId="0B17C369" w14:textId="77777777" w:rsidR="009106C5" w:rsidRPr="00C2688B" w:rsidRDefault="009106C5" w:rsidP="0046169C">
            <w:pPr>
              <w:jc w:val="both"/>
              <w:rPr>
                <w:rStyle w:val="normalchar"/>
                <w:rFonts w:ascii="Times New Roman" w:eastAsia="Times New Roman" w:hAnsi="Times New Roman" w:cs="Times New Roman"/>
                <w:iCs/>
                <w:color w:val="3366FF"/>
                <w:sz w:val="24"/>
                <w:szCs w:val="24"/>
                <w:lang w:val="en-US"/>
              </w:rPr>
            </w:pPr>
            <w:r w:rsidRPr="00C2688B">
              <w:rPr>
                <w:rFonts w:ascii="Times New Roman" w:hAnsi="Times New Roman" w:cs="Times New Roman"/>
                <w:color w:val="3366FF"/>
                <w:sz w:val="24"/>
                <w:szCs w:val="24"/>
                <w:lang w:val="en-US"/>
              </w:rPr>
              <w:t xml:space="preserve">too vague: It is unclear what “nonlinear information” exactly means (criterion 5)  </w:t>
            </w:r>
          </w:p>
        </w:tc>
      </w:tr>
      <w:tr w:rsidR="009106C5" w:rsidRPr="00C2688B" w14:paraId="532808B0" w14:textId="77777777" w:rsidTr="009106C5">
        <w:tc>
          <w:tcPr>
            <w:tcW w:w="1129" w:type="dxa"/>
          </w:tcPr>
          <w:p w14:paraId="6D71F253" w14:textId="253515EF"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37</w:t>
            </w:r>
          </w:p>
        </w:tc>
        <w:tc>
          <w:tcPr>
            <w:tcW w:w="7910" w:type="dxa"/>
          </w:tcPr>
          <w:p w14:paraId="476A46B9"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Fonts w:ascii="Times New Roman" w:hAnsi="Times New Roman" w:cs="Times New Roman"/>
                <w:sz w:val="24"/>
                <w:szCs w:val="24"/>
                <w:lang w:val="en-US"/>
              </w:rPr>
              <w:t>where traditional model-driven experiments are informed by data-driven models in an iterative manner</w:t>
            </w:r>
          </w:p>
        </w:tc>
      </w:tr>
      <w:tr w:rsidR="009106C5" w:rsidRPr="00C2688B" w14:paraId="5A012744" w14:textId="77777777" w:rsidTr="009106C5">
        <w:tc>
          <w:tcPr>
            <w:tcW w:w="1129" w:type="dxa"/>
          </w:tcPr>
          <w:p w14:paraId="41E22DD7" w14:textId="6F531B82" w:rsidR="009106C5" w:rsidRPr="00C2688B" w:rsidRDefault="009106C5" w:rsidP="0046169C">
            <w:pPr>
              <w:jc w:val="center"/>
              <w:rPr>
                <w:rFonts w:ascii="Times New Roman" w:hAnsi="Times New Roman" w:cs="Times New Roman"/>
                <w:b/>
                <w:sz w:val="24"/>
                <w:szCs w:val="24"/>
                <w:lang w:val="en-US"/>
              </w:rPr>
            </w:pPr>
            <w:r>
              <w:rPr>
                <w:rFonts w:ascii="Times New Roman" w:hAnsi="Times New Roman" w:cs="Times New Roman"/>
                <w:b/>
                <w:sz w:val="24"/>
                <w:szCs w:val="24"/>
                <w:lang w:val="en-US"/>
              </w:rPr>
              <w:t>45</w:t>
            </w:r>
          </w:p>
        </w:tc>
        <w:tc>
          <w:tcPr>
            <w:tcW w:w="7910" w:type="dxa"/>
          </w:tcPr>
          <w:p w14:paraId="1D056C25"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molecular fingerprints resulting from biological networks perturbed by the disease will be used</w:t>
            </w:r>
          </w:p>
          <w:p w14:paraId="74129584" w14:textId="77777777" w:rsidR="009106C5" w:rsidRPr="00C2688B" w:rsidRDefault="009106C5" w:rsidP="0046169C">
            <w:pPr>
              <w:jc w:val="both"/>
              <w:rPr>
                <w:rFonts w:ascii="Times New Roman" w:hAnsi="Times New Roman" w:cs="Times New Roman"/>
                <w:sz w:val="24"/>
                <w:szCs w:val="24"/>
                <w:lang w:val="en-US"/>
              </w:rPr>
            </w:pPr>
          </w:p>
          <w:p w14:paraId="07FECD23"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he use of network-based models of biological process combined with the information on the patient, mainly of molecular origin</w:t>
            </w:r>
          </w:p>
          <w:p w14:paraId="551065A5" w14:textId="77777777" w:rsidR="009106C5" w:rsidRPr="00C2688B" w:rsidRDefault="009106C5" w:rsidP="0046169C">
            <w:pPr>
              <w:jc w:val="both"/>
              <w:rPr>
                <w:rFonts w:ascii="Times New Roman" w:hAnsi="Times New Roman" w:cs="Times New Roman"/>
                <w:sz w:val="24"/>
                <w:szCs w:val="24"/>
                <w:lang w:val="en-US"/>
              </w:rPr>
            </w:pPr>
          </w:p>
          <w:p w14:paraId="7118520A" w14:textId="77777777" w:rsidR="009106C5" w:rsidRPr="00C2688B" w:rsidRDefault="009106C5" w:rsidP="0046169C">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tegrates physiopathology, network biology and molecular variations</w:t>
            </w:r>
          </w:p>
          <w:p w14:paraId="4D104770" w14:textId="77777777" w:rsidR="009106C5" w:rsidRPr="00C2688B" w:rsidRDefault="009106C5" w:rsidP="0046169C">
            <w:pPr>
              <w:jc w:val="both"/>
              <w:rPr>
                <w:rFonts w:ascii="Times New Roman" w:hAnsi="Times New Roman" w:cs="Times New Roman"/>
                <w:sz w:val="24"/>
                <w:szCs w:val="24"/>
                <w:lang w:val="en-US"/>
              </w:rPr>
            </w:pPr>
          </w:p>
          <w:p w14:paraId="04916CA2" w14:textId="77777777" w:rsidR="009106C5" w:rsidRPr="00C2688B" w:rsidRDefault="009106C5" w:rsidP="0046169C">
            <w:pPr>
              <w:jc w:val="both"/>
              <w:rPr>
                <w:rStyle w:val="normalchar"/>
                <w:rFonts w:ascii="Times New Roman" w:eastAsia="Times New Roman" w:hAnsi="Times New Roman" w:cs="Times New Roman"/>
                <w:iCs/>
                <w:sz w:val="24"/>
                <w:szCs w:val="24"/>
                <w:lang w:val="en-US"/>
              </w:rPr>
            </w:pPr>
            <w:r w:rsidRPr="00C2688B">
              <w:rPr>
                <w:rFonts w:ascii="Times New Roman" w:hAnsi="Times New Roman" w:cs="Times New Roman"/>
                <w:sz w:val="24"/>
                <w:szCs w:val="24"/>
                <w:lang w:val="en-US"/>
              </w:rPr>
              <w:t>through stratification of patients and diseases</w:t>
            </w:r>
          </w:p>
        </w:tc>
      </w:tr>
      <w:tr w:rsidR="00412E2A" w:rsidRPr="009106C5" w14:paraId="75A795B5" w14:textId="77777777" w:rsidTr="009730D0">
        <w:tc>
          <w:tcPr>
            <w:tcW w:w="1129" w:type="dxa"/>
          </w:tcPr>
          <w:p w14:paraId="7B6E809E" w14:textId="5135EC4F"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47</w:t>
            </w:r>
          </w:p>
        </w:tc>
        <w:tc>
          <w:tcPr>
            <w:tcW w:w="7910" w:type="dxa"/>
          </w:tcPr>
          <w:p w14:paraId="594935C4" w14:textId="167C8816"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data are collected from all the components of the immune system, analyzed </w:t>
            </w:r>
            <w:r w:rsidR="00771089" w:rsidRPr="00C2688B">
              <w:rPr>
                <w:rFonts w:ascii="Times New Roman" w:hAnsi="Times New Roman" w:cs="Times New Roman"/>
                <w:sz w:val="24"/>
                <w:szCs w:val="24"/>
                <w:lang w:val="en-US"/>
              </w:rPr>
              <w:t>and integrated</w:t>
            </w:r>
          </w:p>
          <w:p w14:paraId="68A09085" w14:textId="77777777" w:rsidR="00412E2A" w:rsidRPr="00C2688B" w:rsidRDefault="00412E2A" w:rsidP="008D030F">
            <w:pPr>
              <w:jc w:val="both"/>
              <w:rPr>
                <w:rFonts w:ascii="Times New Roman" w:hAnsi="Times New Roman" w:cs="Times New Roman"/>
                <w:sz w:val="24"/>
                <w:szCs w:val="24"/>
                <w:lang w:val="en-US"/>
              </w:rPr>
            </w:pPr>
          </w:p>
          <w:p w14:paraId="72D522DE" w14:textId="77777777" w:rsidR="00412E2A" w:rsidRPr="00C2688B" w:rsidRDefault="00412E2A" w:rsidP="008D030F">
            <w:pPr>
              <w:jc w:val="both"/>
              <w:rPr>
                <w:rFonts w:ascii="Times New Roman" w:hAnsi="Times New Roman" w:cs="Times New Roman"/>
                <w:color w:val="3366FF"/>
                <w:sz w:val="24"/>
                <w:szCs w:val="24"/>
                <w:lang w:val="en-US"/>
              </w:rPr>
            </w:pPr>
          </w:p>
        </w:tc>
      </w:tr>
      <w:tr w:rsidR="00412E2A" w:rsidRPr="009106C5" w14:paraId="1826B6E2" w14:textId="77777777" w:rsidTr="009730D0">
        <w:tc>
          <w:tcPr>
            <w:tcW w:w="1129" w:type="dxa"/>
          </w:tcPr>
          <w:p w14:paraId="392732B8" w14:textId="4774D1A5"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56</w:t>
            </w:r>
          </w:p>
        </w:tc>
        <w:tc>
          <w:tcPr>
            <w:tcW w:w="7910" w:type="dxa"/>
          </w:tcPr>
          <w:p w14:paraId="2FD1A153"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embraces this paradigm [Systems Biology]</w:t>
            </w:r>
          </w:p>
        </w:tc>
      </w:tr>
      <w:tr w:rsidR="00412E2A" w:rsidRPr="009106C5" w14:paraId="509D3BB5" w14:textId="77777777" w:rsidTr="009730D0">
        <w:tc>
          <w:tcPr>
            <w:tcW w:w="1129" w:type="dxa"/>
          </w:tcPr>
          <w:p w14:paraId="2042CBC1" w14:textId="537A4C65"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57</w:t>
            </w:r>
          </w:p>
        </w:tc>
        <w:tc>
          <w:tcPr>
            <w:tcW w:w="7910" w:type="dxa"/>
          </w:tcPr>
          <w:p w14:paraId="74C9DEEF" w14:textId="77777777" w:rsidR="008D030F" w:rsidRPr="008D030F" w:rsidRDefault="00412E2A" w:rsidP="008D030F">
            <w:pPr>
              <w:pStyle w:val="Listenabsatz"/>
              <w:numPr>
                <w:ilvl w:val="0"/>
                <w:numId w:val="2"/>
              </w:numPr>
              <w:jc w:val="both"/>
              <w:rPr>
                <w:rFonts w:ascii="Times New Roman" w:hAnsi="Times New Roman" w:cs="Times New Roman"/>
                <w:sz w:val="24"/>
                <w:szCs w:val="24"/>
                <w:highlight w:val="darkYellow"/>
                <w:lang w:val="en-US"/>
              </w:rPr>
            </w:pPr>
            <w:r w:rsidRPr="00C2688B">
              <w:rPr>
                <w:rFonts w:ascii="Times New Roman" w:hAnsi="Times New Roman" w:cs="Times New Roman"/>
                <w:sz w:val="24"/>
                <w:szCs w:val="24"/>
                <w:highlight w:val="darkYellow"/>
                <w:lang w:val="en-US"/>
              </w:rPr>
              <w:t>taking advantage and emphasizing information and tools made available by the greatest possible spectrum of scientific disciplines</w:t>
            </w:r>
          </w:p>
          <w:p w14:paraId="3D8F61D0" w14:textId="7F7A7706" w:rsidR="00412E2A" w:rsidRDefault="009D2ADE" w:rsidP="008D030F">
            <w:pPr>
              <w:pStyle w:val="Listenabsatz"/>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br/>
              <w:t>too vague; the expression “greatest possible spectrum of scientific disciplines” is too wide and vague (criterion 5)</w:t>
            </w:r>
          </w:p>
          <w:p w14:paraId="1835194B" w14:textId="77777777" w:rsidR="008D030F" w:rsidRPr="00C2688B" w:rsidRDefault="008D030F" w:rsidP="008D030F">
            <w:pPr>
              <w:pStyle w:val="Listenabsatz"/>
              <w:jc w:val="both"/>
              <w:rPr>
                <w:rFonts w:ascii="Times New Roman" w:hAnsi="Times New Roman" w:cs="Times New Roman"/>
                <w:sz w:val="24"/>
                <w:szCs w:val="24"/>
                <w:highlight w:val="darkYellow"/>
                <w:lang w:val="en-US"/>
              </w:rPr>
            </w:pPr>
          </w:p>
          <w:p w14:paraId="48180C51" w14:textId="77777777" w:rsidR="008D030F" w:rsidRDefault="00412E2A" w:rsidP="008D030F">
            <w:pPr>
              <w:pStyle w:val="Listenabsatz"/>
              <w:numPr>
                <w:ilvl w:val="0"/>
                <w:numId w:val="2"/>
              </w:num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standardization, information, integration, monitoring and personalization</w:t>
            </w:r>
          </w:p>
          <w:p w14:paraId="6F5CA7C6" w14:textId="5D9D507F" w:rsidR="00412E2A" w:rsidRPr="00C2688B" w:rsidRDefault="009D2ADE" w:rsidP="008D030F">
            <w:pPr>
              <w:pStyle w:val="Listenabsatz"/>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br/>
            </w:r>
            <w:r w:rsidRPr="00C2688B">
              <w:rPr>
                <w:rFonts w:ascii="Times New Roman" w:hAnsi="Times New Roman" w:cs="Times New Roman"/>
                <w:color w:val="3366FF"/>
                <w:sz w:val="24"/>
                <w:szCs w:val="24"/>
                <w:lang w:val="en-US"/>
              </w:rPr>
              <w:t>too vague: an unspecified combination of „big“ terms which does not explain the kind of relation occurring among these terms (criterion 5)</w:t>
            </w:r>
          </w:p>
        </w:tc>
      </w:tr>
      <w:tr w:rsidR="00412E2A" w:rsidRPr="009106C5" w14:paraId="75843EF0" w14:textId="77777777" w:rsidTr="009730D0">
        <w:tc>
          <w:tcPr>
            <w:tcW w:w="1129" w:type="dxa"/>
          </w:tcPr>
          <w:p w14:paraId="3B08746F" w14:textId="28E5FC44"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59</w:t>
            </w:r>
          </w:p>
        </w:tc>
        <w:tc>
          <w:tcPr>
            <w:tcW w:w="7910" w:type="dxa"/>
          </w:tcPr>
          <w:p w14:paraId="4E678C75"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ication of systems biology to medical research and practice</w:t>
            </w:r>
          </w:p>
        </w:tc>
      </w:tr>
      <w:tr w:rsidR="00412E2A" w:rsidRPr="009106C5" w14:paraId="0F61B505" w14:textId="77777777" w:rsidTr="009730D0">
        <w:tc>
          <w:tcPr>
            <w:tcW w:w="1129" w:type="dxa"/>
          </w:tcPr>
          <w:p w14:paraId="6D6F869B" w14:textId="4470DFA8"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60</w:t>
            </w:r>
          </w:p>
        </w:tc>
        <w:tc>
          <w:tcPr>
            <w:tcW w:w="7910" w:type="dxa"/>
          </w:tcPr>
          <w:p w14:paraId="6A8BC717" w14:textId="55B4A78D" w:rsidR="00412E2A" w:rsidRPr="00200AAE" w:rsidRDefault="00200AAE" w:rsidP="008D030F">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nalyzing the interactions between the different components within one organizational level (genome, transcriptome, proteome), and then between</w:t>
            </w:r>
            <w:r>
              <w:rPr>
                <w:rFonts w:ascii="Times New Roman" w:hAnsi="Times New Roman" w:cs="Times New Roman"/>
                <w:sz w:val="24"/>
                <w:szCs w:val="24"/>
                <w:lang w:val="en-US"/>
              </w:rPr>
              <w:t xml:space="preserve"> the different levels</w:t>
            </w:r>
          </w:p>
        </w:tc>
      </w:tr>
      <w:tr w:rsidR="00412E2A" w:rsidRPr="009106C5" w14:paraId="780EF046" w14:textId="77777777" w:rsidTr="009730D0">
        <w:tc>
          <w:tcPr>
            <w:tcW w:w="1129" w:type="dxa"/>
          </w:tcPr>
          <w:p w14:paraId="326A375E" w14:textId="321FE8DB"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61</w:t>
            </w:r>
          </w:p>
        </w:tc>
        <w:tc>
          <w:tcPr>
            <w:tcW w:w="7910" w:type="dxa"/>
          </w:tcPr>
          <w:p w14:paraId="2FDACD9E"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combining omics with bioinformatics, as well as functional and clinical studies</w:t>
            </w:r>
          </w:p>
        </w:tc>
      </w:tr>
      <w:tr w:rsidR="00412E2A" w:rsidRPr="009106C5" w14:paraId="3673098C" w14:textId="77777777" w:rsidTr="009730D0">
        <w:tc>
          <w:tcPr>
            <w:tcW w:w="1129" w:type="dxa"/>
          </w:tcPr>
          <w:p w14:paraId="7024B160" w14:textId="19EF993D"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71</w:t>
            </w:r>
          </w:p>
        </w:tc>
        <w:tc>
          <w:tcPr>
            <w:tcW w:w="7910" w:type="dxa"/>
          </w:tcPr>
          <w:p w14:paraId="4AB5AB22"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representing all the available knowledge on the disease of interest with a mathematical symbolism allowing generation and testing of hypotheses through computational simulation and experimental validation</w:t>
            </w:r>
          </w:p>
        </w:tc>
      </w:tr>
      <w:tr w:rsidR="00412E2A" w:rsidRPr="009106C5" w14:paraId="72D5E4F2" w14:textId="77777777" w:rsidTr="009730D0">
        <w:tc>
          <w:tcPr>
            <w:tcW w:w="1129" w:type="dxa"/>
          </w:tcPr>
          <w:p w14:paraId="764223A9" w14:textId="18885596"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77</w:t>
            </w:r>
          </w:p>
        </w:tc>
        <w:tc>
          <w:tcPr>
            <w:tcW w:w="7910" w:type="dxa"/>
          </w:tcPr>
          <w:p w14:paraId="625F087F"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tegrate a variety of data at all relevant levels of cellular organisation with clinical and patientreported disease markers, using the power of computational and mathematical modelling</w:t>
            </w:r>
          </w:p>
        </w:tc>
      </w:tr>
      <w:tr w:rsidR="00412E2A" w:rsidRPr="009106C5" w14:paraId="6E84467A" w14:textId="77777777" w:rsidTr="009730D0">
        <w:tc>
          <w:tcPr>
            <w:tcW w:w="1129" w:type="dxa"/>
          </w:tcPr>
          <w:p w14:paraId="12BD1EF0" w14:textId="07CE8B1A"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78</w:t>
            </w:r>
          </w:p>
        </w:tc>
        <w:tc>
          <w:tcPr>
            <w:tcW w:w="7910" w:type="dxa"/>
          </w:tcPr>
          <w:p w14:paraId="7C589CCC"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ies the perspective of SB [Systems Biology] to the study of disease mechanisms</w:t>
            </w:r>
          </w:p>
        </w:tc>
      </w:tr>
      <w:tr w:rsidR="00412E2A" w:rsidRPr="009106C5" w14:paraId="4CC33212" w14:textId="77777777" w:rsidTr="009730D0">
        <w:tc>
          <w:tcPr>
            <w:tcW w:w="1129" w:type="dxa"/>
          </w:tcPr>
          <w:p w14:paraId="6390A6A3" w14:textId="38D0F312"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83</w:t>
            </w:r>
          </w:p>
        </w:tc>
        <w:tc>
          <w:tcPr>
            <w:tcW w:w="7910" w:type="dxa"/>
          </w:tcPr>
          <w:p w14:paraId="3F559FD8" w14:textId="77777777" w:rsidR="00412E2A" w:rsidRPr="00C2688B" w:rsidRDefault="00412E2A" w:rsidP="008D030F">
            <w:pPr>
              <w:pStyle w:val="Listenabsatz"/>
              <w:numPr>
                <w:ilvl w:val="0"/>
                <w:numId w:val="3"/>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network-based approach to analysis of high-throughput and routine clinical data to predict disease mechanisms to diagnoses and treatments</w:t>
            </w:r>
          </w:p>
          <w:p w14:paraId="52E1F922" w14:textId="77777777" w:rsidR="00412E2A" w:rsidRPr="00C2688B" w:rsidRDefault="00412E2A" w:rsidP="008D030F">
            <w:pPr>
              <w:pStyle w:val="Listenabsatz"/>
              <w:numPr>
                <w:ilvl w:val="0"/>
                <w:numId w:val="3"/>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terdisciplinary approach that integrates research data and clinical practice and others view it as fusion of systems biology and bioinformatics with a focus on disease and the clinic</w:t>
            </w:r>
          </w:p>
          <w:p w14:paraId="421F7B1F" w14:textId="77777777" w:rsidR="00412E2A" w:rsidRPr="00C2688B" w:rsidRDefault="00412E2A" w:rsidP="008D030F">
            <w:pPr>
              <w:pStyle w:val="Listenabsatz"/>
              <w:numPr>
                <w:ilvl w:val="0"/>
                <w:numId w:val="3"/>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high-precision, mathematical model of variables from different genomic layers that relate to clinical outcomes such as treatment response</w:t>
            </w:r>
          </w:p>
        </w:tc>
      </w:tr>
      <w:tr w:rsidR="00412E2A" w:rsidRPr="009106C5" w14:paraId="25B818AB" w14:textId="77777777" w:rsidTr="009730D0">
        <w:tc>
          <w:tcPr>
            <w:tcW w:w="1129" w:type="dxa"/>
          </w:tcPr>
          <w:p w14:paraId="7764C643" w14:textId="6C10159F"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84</w:t>
            </w:r>
          </w:p>
        </w:tc>
        <w:tc>
          <w:tcPr>
            <w:tcW w:w="7910" w:type="dxa"/>
          </w:tcPr>
          <w:p w14:paraId="7016DD7E" w14:textId="77777777" w:rsidR="00412E2A" w:rsidRPr="00C2688B" w:rsidRDefault="00412E2A" w:rsidP="008D030F">
            <w:pPr>
              <w:pStyle w:val="Listenabsatz"/>
              <w:numPr>
                <w:ilvl w:val="0"/>
                <w:numId w:val="5"/>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terdisciplinary approach that integrates data from basic research and clinical practice</w:t>
            </w:r>
          </w:p>
          <w:p w14:paraId="383C0CDB" w14:textId="77777777" w:rsidR="00412E2A" w:rsidRPr="00C2688B" w:rsidRDefault="00412E2A" w:rsidP="008D030F">
            <w:pPr>
              <w:pStyle w:val="Listenabsatz"/>
              <w:numPr>
                <w:ilvl w:val="0"/>
                <w:numId w:val="5"/>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close integration of data generation with mathematical modeling</w:t>
            </w:r>
          </w:p>
          <w:p w14:paraId="77260681" w14:textId="77777777" w:rsidR="008D030F" w:rsidRDefault="00412E2A" w:rsidP="008D030F">
            <w:pPr>
              <w:pStyle w:val="Listenabsatz"/>
              <w:numPr>
                <w:ilvl w:val="0"/>
                <w:numId w:val="5"/>
              </w:num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development of concepts, methods and tools that support the inte</w:t>
            </w:r>
            <w:r w:rsidR="009D2ADE" w:rsidRPr="00C2688B">
              <w:rPr>
                <w:rFonts w:ascii="Times New Roman" w:hAnsi="Times New Roman" w:cs="Times New Roman"/>
                <w:sz w:val="24"/>
                <w:szCs w:val="24"/>
                <w:highlight w:val="darkYellow"/>
                <w:lang w:val="en-US"/>
              </w:rPr>
              <w:t>gration of organizational lev</w:t>
            </w:r>
            <w:r w:rsidR="009D2ADE" w:rsidRPr="008D030F">
              <w:rPr>
                <w:rFonts w:ascii="Times New Roman" w:hAnsi="Times New Roman" w:cs="Times New Roman"/>
                <w:sz w:val="24"/>
                <w:szCs w:val="24"/>
                <w:highlight w:val="darkYellow"/>
                <w:lang w:val="en-US"/>
              </w:rPr>
              <w:t>els</w:t>
            </w:r>
          </w:p>
          <w:p w14:paraId="556BDADC" w14:textId="08D47210" w:rsidR="00412E2A" w:rsidRPr="00C2688B" w:rsidRDefault="009D2ADE" w:rsidP="008D030F">
            <w:pPr>
              <w:pStyle w:val="Listenabsatz"/>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 </w:t>
            </w:r>
            <w:r w:rsidRPr="00C2688B">
              <w:rPr>
                <w:rFonts w:ascii="Times New Roman" w:hAnsi="Times New Roman" w:cs="Times New Roman"/>
                <w:sz w:val="24"/>
                <w:szCs w:val="24"/>
                <w:lang w:val="en-US"/>
              </w:rPr>
              <w:br/>
            </w:r>
            <w:r w:rsidRPr="00C2688B">
              <w:rPr>
                <w:rFonts w:ascii="Times New Roman" w:hAnsi="Times New Roman" w:cs="Times New Roman"/>
                <w:color w:val="3366FF"/>
                <w:sz w:val="24"/>
                <w:szCs w:val="24"/>
                <w:lang w:val="en-US"/>
              </w:rPr>
              <w:t>too vague: it is not clear what “</w:t>
            </w:r>
            <w:r w:rsidR="00412E2A" w:rsidRPr="00C2688B">
              <w:rPr>
                <w:rFonts w:ascii="Times New Roman" w:hAnsi="Times New Roman" w:cs="Times New Roman"/>
                <w:color w:val="3366FF"/>
                <w:sz w:val="24"/>
                <w:szCs w:val="24"/>
                <w:lang w:val="en-US"/>
              </w:rPr>
              <w:t>organizational levels”</w:t>
            </w:r>
            <w:r w:rsidRPr="00C2688B">
              <w:rPr>
                <w:rFonts w:ascii="Times New Roman" w:hAnsi="Times New Roman" w:cs="Times New Roman"/>
                <w:color w:val="3366FF"/>
                <w:sz w:val="24"/>
                <w:szCs w:val="24"/>
                <w:lang w:val="en-US"/>
              </w:rPr>
              <w:t xml:space="preserve"> refers to within this semantic context</w:t>
            </w:r>
            <w:r w:rsidR="00412E2A" w:rsidRPr="00C2688B">
              <w:rPr>
                <w:rFonts w:ascii="Times New Roman" w:hAnsi="Times New Roman" w:cs="Times New Roman"/>
                <w:color w:val="3366FF"/>
                <w:sz w:val="24"/>
                <w:szCs w:val="24"/>
                <w:lang w:val="en-US"/>
              </w:rPr>
              <w:t xml:space="preserve"> </w:t>
            </w:r>
          </w:p>
        </w:tc>
      </w:tr>
      <w:tr w:rsidR="00412E2A" w:rsidRPr="009106C5" w14:paraId="5660CB87" w14:textId="77777777" w:rsidTr="009730D0">
        <w:tc>
          <w:tcPr>
            <w:tcW w:w="1129" w:type="dxa"/>
          </w:tcPr>
          <w:p w14:paraId="22971D6F" w14:textId="50C6E7C2"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86</w:t>
            </w:r>
          </w:p>
        </w:tc>
        <w:tc>
          <w:tcPr>
            <w:tcW w:w="7910" w:type="dxa"/>
          </w:tcPr>
          <w:p w14:paraId="4C007138" w14:textId="77777777" w:rsidR="008D030F" w:rsidRDefault="009D2ADE" w:rsidP="008D030F">
            <w:pPr>
              <w:pStyle w:val="Listenabsatz"/>
              <w:numPr>
                <w:ilvl w:val="0"/>
                <w:numId w:val="7"/>
              </w:numPr>
              <w:jc w:val="both"/>
              <w:rPr>
                <w:rFonts w:ascii="Times New Roman" w:hAnsi="Times New Roman" w:cs="Times New Roman"/>
                <w:sz w:val="24"/>
                <w:szCs w:val="24"/>
                <w:highlight w:val="darkYellow"/>
                <w:lang w:val="en-US"/>
              </w:rPr>
            </w:pPr>
            <w:r w:rsidRPr="00C2688B">
              <w:rPr>
                <w:rFonts w:ascii="Times New Roman" w:hAnsi="Times New Roman" w:cs="Times New Roman"/>
                <w:sz w:val="24"/>
                <w:szCs w:val="24"/>
                <w:highlight w:val="darkYellow"/>
                <w:lang w:val="en-US"/>
              </w:rPr>
              <w:t>interdisciplinary effort</w:t>
            </w:r>
          </w:p>
          <w:p w14:paraId="2B9A0EFB" w14:textId="48045779" w:rsidR="00412E2A" w:rsidRPr="00C2688B" w:rsidRDefault="009D2ADE" w:rsidP="008D030F">
            <w:pPr>
              <w:pStyle w:val="Listenabsatz"/>
              <w:jc w:val="both"/>
              <w:rPr>
                <w:rFonts w:ascii="Times New Roman" w:hAnsi="Times New Roman" w:cs="Times New Roman"/>
                <w:sz w:val="24"/>
                <w:szCs w:val="24"/>
                <w:highlight w:val="darkYellow"/>
                <w:lang w:val="en-US"/>
              </w:rPr>
            </w:pPr>
            <w:r w:rsidRPr="00C2688B">
              <w:rPr>
                <w:rFonts w:ascii="Times New Roman" w:hAnsi="Times New Roman" w:cs="Times New Roman"/>
                <w:sz w:val="24"/>
                <w:szCs w:val="24"/>
                <w:highlight w:val="darkYellow"/>
                <w:lang w:val="en-US"/>
              </w:rPr>
              <w:br/>
            </w:r>
            <w:r w:rsidRPr="00C2688B">
              <w:rPr>
                <w:rFonts w:ascii="Times New Roman" w:hAnsi="Times New Roman" w:cs="Times New Roman"/>
                <w:color w:val="3366FF"/>
                <w:sz w:val="24"/>
                <w:szCs w:val="24"/>
                <w:lang w:val="en-US"/>
              </w:rPr>
              <w:t>too vague since it does not mention the disciplines concretely involved, it is not sufficiently specified to be a means of Systems Medicine (criterion 5)</w:t>
            </w:r>
          </w:p>
          <w:p w14:paraId="503D8DD9" w14:textId="77777777" w:rsidR="00412E2A" w:rsidRPr="00C2688B" w:rsidRDefault="00412E2A" w:rsidP="008D030F">
            <w:pPr>
              <w:pStyle w:val="Listenabsatz"/>
              <w:jc w:val="both"/>
              <w:rPr>
                <w:rFonts w:ascii="Times New Roman" w:hAnsi="Times New Roman" w:cs="Times New Roman"/>
                <w:color w:val="3366FF"/>
                <w:sz w:val="24"/>
                <w:szCs w:val="24"/>
                <w:lang w:val="en-US"/>
              </w:rPr>
            </w:pPr>
          </w:p>
          <w:p w14:paraId="64778F6D" w14:textId="77777777" w:rsidR="00412E2A" w:rsidRPr="00C2688B" w:rsidRDefault="00412E2A" w:rsidP="008D030F">
            <w:pPr>
              <w:pStyle w:val="Listenabsatz"/>
              <w:numPr>
                <w:ilvl w:val="0"/>
                <w:numId w:val="7"/>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ies the tools and concepts from systems biology and addresses complexity in two key ways. First, systems medicine uses molecular diagnostics to stratify patients and diseases</w:t>
            </w:r>
          </w:p>
          <w:p w14:paraId="59C64161" w14:textId="77777777" w:rsidR="00412E2A" w:rsidRPr="00C2688B" w:rsidRDefault="00412E2A" w:rsidP="008D030F">
            <w:pPr>
              <w:pStyle w:val="Listenabsatz"/>
              <w:numPr>
                <w:ilvl w:val="0"/>
                <w:numId w:val="7"/>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ying a network-level view of disease</w:t>
            </w:r>
          </w:p>
          <w:p w14:paraId="25C71EF3" w14:textId="77777777" w:rsidR="00412E2A" w:rsidRPr="00C2688B" w:rsidRDefault="00412E2A" w:rsidP="008D030F">
            <w:pPr>
              <w:pStyle w:val="Listenabsatz"/>
              <w:numPr>
                <w:ilvl w:val="0"/>
                <w:numId w:val="7"/>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dentifying important functional and regulatory modules within these networks</w:t>
            </w:r>
          </w:p>
          <w:p w14:paraId="62FB1BA7" w14:textId="77777777" w:rsidR="00412E2A" w:rsidRPr="00C2688B" w:rsidRDefault="00412E2A" w:rsidP="008D030F">
            <w:pPr>
              <w:pStyle w:val="Listenabsatz"/>
              <w:numPr>
                <w:ilvl w:val="0"/>
                <w:numId w:val="7"/>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by analyzing and targeting hubs—the most highly interconnected nodes—within these regulatory networks, and enzymatic activity in metabolic networks</w:t>
            </w:r>
          </w:p>
        </w:tc>
      </w:tr>
      <w:tr w:rsidR="00412E2A" w:rsidRPr="00C2688B" w14:paraId="20D164FA" w14:textId="77777777" w:rsidTr="009730D0">
        <w:tc>
          <w:tcPr>
            <w:tcW w:w="1129" w:type="dxa"/>
          </w:tcPr>
          <w:p w14:paraId="5A6CEF87" w14:textId="4F90B5EB"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88</w:t>
            </w:r>
          </w:p>
        </w:tc>
        <w:tc>
          <w:tcPr>
            <w:tcW w:w="7910" w:type="dxa"/>
          </w:tcPr>
          <w:p w14:paraId="202E070E" w14:textId="77777777" w:rsidR="00412E2A" w:rsidRPr="00C2688B" w:rsidRDefault="00412E2A" w:rsidP="008D030F">
            <w:pPr>
              <w:jc w:val="both"/>
              <w:rPr>
                <w:rFonts w:ascii="Times New Roman" w:hAnsi="Times New Roman" w:cs="Times New Roman"/>
                <w:sz w:val="24"/>
                <w:szCs w:val="24"/>
              </w:rPr>
            </w:pPr>
          </w:p>
        </w:tc>
      </w:tr>
      <w:tr w:rsidR="00412E2A" w:rsidRPr="009106C5" w14:paraId="44BBF0F5" w14:textId="77777777" w:rsidTr="009730D0">
        <w:tc>
          <w:tcPr>
            <w:tcW w:w="1129" w:type="dxa"/>
          </w:tcPr>
          <w:p w14:paraId="1C1B89D6" w14:textId="764D7EED"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91</w:t>
            </w:r>
          </w:p>
        </w:tc>
        <w:tc>
          <w:tcPr>
            <w:tcW w:w="7910" w:type="dxa"/>
          </w:tcPr>
          <w:p w14:paraId="6783A75D" w14:textId="77777777" w:rsidR="00412E2A" w:rsidRPr="00C2688B" w:rsidRDefault="00412E2A" w:rsidP="008D030F">
            <w:pPr>
              <w:pStyle w:val="Listenabsatz"/>
              <w:numPr>
                <w:ilvl w:val="0"/>
                <w:numId w:val="9"/>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terative and reciprocal feedback between data-driven computational and mathematical models as well as model-driven translational and clinical investigations</w:t>
            </w:r>
          </w:p>
          <w:p w14:paraId="40B885B5" w14:textId="77777777" w:rsidR="00412E2A" w:rsidRPr="00C2688B" w:rsidRDefault="00412E2A" w:rsidP="008D030F">
            <w:pPr>
              <w:pStyle w:val="Listenabsatz"/>
              <w:numPr>
                <w:ilvl w:val="0"/>
                <w:numId w:val="9"/>
              </w:numPr>
              <w:jc w:val="both"/>
              <w:rPr>
                <w:rFonts w:ascii="Times New Roman" w:hAnsi="Times New Roman" w:cs="Times New Roman"/>
                <w:sz w:val="24"/>
                <w:szCs w:val="24"/>
                <w:highlight w:val="darkYellow"/>
                <w:lang w:val="en-US"/>
              </w:rPr>
            </w:pPr>
            <w:r w:rsidRPr="00C2688B">
              <w:rPr>
                <w:rFonts w:ascii="Times New Roman" w:hAnsi="Times New Roman" w:cs="Times New Roman"/>
                <w:sz w:val="24"/>
                <w:szCs w:val="24"/>
                <w:highlight w:val="darkYellow"/>
                <w:lang w:val="en-US"/>
              </w:rPr>
              <w:t>specific but large and static data sets acquired across multiple modalities are used</w:t>
            </w:r>
          </w:p>
          <w:p w14:paraId="01EE5251" w14:textId="77777777" w:rsidR="00412E2A" w:rsidRPr="00C2688B" w:rsidRDefault="00412E2A" w:rsidP="008D030F">
            <w:pPr>
              <w:jc w:val="both"/>
              <w:rPr>
                <w:rFonts w:ascii="Times New Roman" w:hAnsi="Times New Roman" w:cs="Times New Roman"/>
                <w:color w:val="3366FF"/>
                <w:sz w:val="24"/>
                <w:szCs w:val="24"/>
                <w:lang w:val="en-US"/>
              </w:rPr>
            </w:pPr>
          </w:p>
          <w:p w14:paraId="2ED88D92" w14:textId="4EB706E9" w:rsidR="00412E2A" w:rsidRPr="00C2688B" w:rsidRDefault="009D2ADE" w:rsidP="008D030F">
            <w:pPr>
              <w:pStyle w:val="Listenabsatz"/>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the exact meaning of </w:t>
            </w:r>
            <w:r w:rsidR="00412E2A" w:rsidRPr="00C2688B">
              <w:rPr>
                <w:rFonts w:ascii="Times New Roman" w:hAnsi="Times New Roman" w:cs="Times New Roman"/>
                <w:color w:val="3366FF"/>
                <w:sz w:val="24"/>
                <w:szCs w:val="24"/>
                <w:lang w:val="en-US"/>
              </w:rPr>
              <w:t xml:space="preserve">“multiple modalities are used” </w:t>
            </w:r>
            <w:r w:rsidRPr="00C2688B">
              <w:rPr>
                <w:rFonts w:ascii="Times New Roman" w:hAnsi="Times New Roman" w:cs="Times New Roman"/>
                <w:color w:val="3366FF"/>
                <w:sz w:val="24"/>
                <w:szCs w:val="24"/>
                <w:lang w:val="en-US"/>
              </w:rPr>
              <w:t>is very vague and not sufficiently concrete to potentially serve as means of Systems Medicine (criterion 5)</w:t>
            </w:r>
          </w:p>
        </w:tc>
      </w:tr>
      <w:tr w:rsidR="00412E2A" w:rsidRPr="00C2688B" w14:paraId="50A48B98" w14:textId="77777777" w:rsidTr="009730D0">
        <w:tc>
          <w:tcPr>
            <w:tcW w:w="1129" w:type="dxa"/>
          </w:tcPr>
          <w:p w14:paraId="7917CC74" w14:textId="4834547B"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92</w:t>
            </w:r>
          </w:p>
        </w:tc>
        <w:tc>
          <w:tcPr>
            <w:tcW w:w="7910" w:type="dxa"/>
          </w:tcPr>
          <w:p w14:paraId="210B7C19" w14:textId="77777777" w:rsidR="00412E2A" w:rsidRPr="00C2688B" w:rsidRDefault="00412E2A" w:rsidP="008D030F">
            <w:pPr>
              <w:jc w:val="both"/>
              <w:rPr>
                <w:rFonts w:ascii="Times New Roman" w:hAnsi="Times New Roman" w:cs="Times New Roman"/>
                <w:sz w:val="24"/>
                <w:szCs w:val="24"/>
              </w:rPr>
            </w:pPr>
          </w:p>
        </w:tc>
      </w:tr>
      <w:tr w:rsidR="00412E2A" w:rsidRPr="00C2688B" w14:paraId="2DFEEFAD" w14:textId="77777777" w:rsidTr="009730D0">
        <w:tc>
          <w:tcPr>
            <w:tcW w:w="1129" w:type="dxa"/>
          </w:tcPr>
          <w:p w14:paraId="538C2F1E" w14:textId="19B81D4F"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96</w:t>
            </w:r>
          </w:p>
        </w:tc>
        <w:tc>
          <w:tcPr>
            <w:tcW w:w="7910" w:type="dxa"/>
          </w:tcPr>
          <w:p w14:paraId="43F87720" w14:textId="77777777" w:rsidR="00412E2A" w:rsidRPr="00C2688B" w:rsidRDefault="00412E2A" w:rsidP="008D030F">
            <w:pPr>
              <w:jc w:val="both"/>
              <w:rPr>
                <w:rFonts w:ascii="Times New Roman" w:hAnsi="Times New Roman" w:cs="Times New Roman"/>
                <w:sz w:val="24"/>
                <w:szCs w:val="24"/>
              </w:rPr>
            </w:pPr>
          </w:p>
        </w:tc>
      </w:tr>
      <w:tr w:rsidR="00412E2A" w:rsidRPr="009106C5" w14:paraId="5022352E" w14:textId="77777777" w:rsidTr="009730D0">
        <w:tc>
          <w:tcPr>
            <w:tcW w:w="1129" w:type="dxa"/>
          </w:tcPr>
          <w:p w14:paraId="283D8CA7" w14:textId="5E092220"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98</w:t>
            </w:r>
          </w:p>
        </w:tc>
        <w:tc>
          <w:tcPr>
            <w:tcW w:w="7910" w:type="dxa"/>
          </w:tcPr>
          <w:p w14:paraId="5C499D1C" w14:textId="77777777" w:rsidR="00412E2A"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 xml:space="preserve">based on theoretical methods </w:t>
            </w:r>
            <w:r w:rsidRPr="00C2688B">
              <w:rPr>
                <w:rFonts w:ascii="Times New Roman" w:hAnsi="Times New Roman" w:cs="Times New Roman"/>
                <w:sz w:val="24"/>
                <w:szCs w:val="24"/>
                <w:lang w:val="en-US"/>
              </w:rPr>
              <w:t>and high-throughput “omics” data</w:t>
            </w:r>
          </w:p>
          <w:p w14:paraId="699C8689" w14:textId="77777777" w:rsidR="008D030F" w:rsidRPr="00C2688B" w:rsidRDefault="008D030F" w:rsidP="008D030F">
            <w:pPr>
              <w:jc w:val="both"/>
              <w:rPr>
                <w:rFonts w:ascii="Times New Roman" w:hAnsi="Times New Roman" w:cs="Times New Roman"/>
                <w:sz w:val="24"/>
                <w:szCs w:val="24"/>
                <w:lang w:val="en-US"/>
              </w:rPr>
            </w:pPr>
          </w:p>
          <w:p w14:paraId="6DA438C1" w14:textId="34E21DD9" w:rsidR="00412E2A" w:rsidRPr="008D030F" w:rsidRDefault="00A32D85"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it is unclear what “theoretical methods” means and in what these methods might consist in (criterion 5) </w:t>
            </w:r>
          </w:p>
        </w:tc>
      </w:tr>
      <w:tr w:rsidR="00412E2A" w:rsidRPr="009106C5" w14:paraId="68CD0B7D" w14:textId="77777777" w:rsidTr="009730D0">
        <w:tc>
          <w:tcPr>
            <w:tcW w:w="1129" w:type="dxa"/>
          </w:tcPr>
          <w:p w14:paraId="4B5F034C" w14:textId="0098E66A"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99</w:t>
            </w:r>
          </w:p>
        </w:tc>
        <w:tc>
          <w:tcPr>
            <w:tcW w:w="7910" w:type="dxa"/>
          </w:tcPr>
          <w:p w14:paraId="170E4F6E" w14:textId="77777777" w:rsidR="00412E2A" w:rsidRPr="00C2688B" w:rsidRDefault="00412E2A" w:rsidP="008D030F">
            <w:pPr>
              <w:pStyle w:val="Listenabsatz"/>
              <w:numPr>
                <w:ilvl w:val="0"/>
                <w:numId w:val="12"/>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statistical and computational analysis of metabolic, phenotypic, and physiological data</w:t>
            </w:r>
          </w:p>
          <w:p w14:paraId="1B09FA1E" w14:textId="77777777" w:rsidR="00412E2A" w:rsidRPr="00C2688B" w:rsidRDefault="00412E2A" w:rsidP="008D030F">
            <w:pPr>
              <w:pStyle w:val="Listenabsatz"/>
              <w:numPr>
                <w:ilvl w:val="0"/>
                <w:numId w:val="12"/>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ication of computational and statistical approaches to support clinical decisions</w:t>
            </w:r>
          </w:p>
        </w:tc>
      </w:tr>
      <w:tr w:rsidR="00412E2A" w:rsidRPr="00C2688B" w14:paraId="620B14BC" w14:textId="77777777" w:rsidTr="009730D0">
        <w:tc>
          <w:tcPr>
            <w:tcW w:w="1129" w:type="dxa"/>
          </w:tcPr>
          <w:p w14:paraId="1D3EBC43" w14:textId="270EA667"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1</w:t>
            </w:r>
          </w:p>
        </w:tc>
        <w:tc>
          <w:tcPr>
            <w:tcW w:w="7910" w:type="dxa"/>
          </w:tcPr>
          <w:p w14:paraId="0AC927DE" w14:textId="77777777" w:rsidR="00412E2A" w:rsidRPr="00C2688B" w:rsidRDefault="00412E2A" w:rsidP="008D030F">
            <w:pPr>
              <w:jc w:val="both"/>
              <w:rPr>
                <w:rFonts w:ascii="Times New Roman" w:hAnsi="Times New Roman" w:cs="Times New Roman"/>
                <w:sz w:val="24"/>
                <w:szCs w:val="24"/>
              </w:rPr>
            </w:pPr>
          </w:p>
        </w:tc>
      </w:tr>
      <w:tr w:rsidR="00412E2A" w:rsidRPr="00C2688B" w14:paraId="6DF9C44B" w14:textId="77777777" w:rsidTr="009730D0">
        <w:tc>
          <w:tcPr>
            <w:tcW w:w="1129" w:type="dxa"/>
          </w:tcPr>
          <w:p w14:paraId="5E276D20" w14:textId="791DF6C9"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3</w:t>
            </w:r>
          </w:p>
        </w:tc>
        <w:tc>
          <w:tcPr>
            <w:tcW w:w="7910" w:type="dxa"/>
          </w:tcPr>
          <w:p w14:paraId="299255FE" w14:textId="77777777" w:rsidR="00412E2A" w:rsidRPr="00C2688B" w:rsidRDefault="00412E2A" w:rsidP="008D030F">
            <w:pPr>
              <w:jc w:val="both"/>
              <w:rPr>
                <w:rFonts w:ascii="Times New Roman" w:hAnsi="Times New Roman" w:cs="Times New Roman"/>
                <w:sz w:val="24"/>
                <w:szCs w:val="24"/>
              </w:rPr>
            </w:pPr>
          </w:p>
        </w:tc>
      </w:tr>
      <w:tr w:rsidR="00412E2A" w:rsidRPr="009106C5" w14:paraId="00E09120" w14:textId="77777777" w:rsidTr="009730D0">
        <w:tc>
          <w:tcPr>
            <w:tcW w:w="1129" w:type="dxa"/>
          </w:tcPr>
          <w:p w14:paraId="21EC54FA" w14:textId="216C863B"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4</w:t>
            </w:r>
          </w:p>
        </w:tc>
        <w:tc>
          <w:tcPr>
            <w:tcW w:w="7910" w:type="dxa"/>
          </w:tcPr>
          <w:p w14:paraId="0284CBAC" w14:textId="77777777" w:rsidR="00412E2A" w:rsidRPr="00C2688B" w:rsidRDefault="00412E2A" w:rsidP="008D030F">
            <w:pPr>
              <w:pStyle w:val="Listenabsatz"/>
              <w:numPr>
                <w:ilvl w:val="0"/>
                <w:numId w:val="14"/>
              </w:numPr>
              <w:jc w:val="both"/>
              <w:rPr>
                <w:rFonts w:ascii="Times New Roman" w:hAnsi="Times New Roman" w:cs="Times New Roman"/>
                <w:sz w:val="24"/>
                <w:szCs w:val="24"/>
              </w:rPr>
            </w:pPr>
            <w:r w:rsidRPr="00C2688B">
              <w:rPr>
                <w:rFonts w:ascii="Times New Roman" w:hAnsi="Times New Roman" w:cs="Times New Roman"/>
                <w:sz w:val="24"/>
                <w:szCs w:val="24"/>
              </w:rPr>
              <w:t>tools for data integration</w:t>
            </w:r>
          </w:p>
          <w:p w14:paraId="3B863896" w14:textId="77777777" w:rsidR="00412E2A" w:rsidRDefault="00412E2A" w:rsidP="008D030F">
            <w:pPr>
              <w:pStyle w:val="Listenabsatz"/>
              <w:numPr>
                <w:ilvl w:val="0"/>
                <w:numId w:val="14"/>
              </w:num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sophisticated measurement of molecular moieties</w:t>
            </w:r>
          </w:p>
          <w:p w14:paraId="619FCCC5" w14:textId="77777777" w:rsidR="008D030F" w:rsidRPr="00C2688B" w:rsidRDefault="008D030F" w:rsidP="008D030F">
            <w:pPr>
              <w:pStyle w:val="Listenabsatz"/>
              <w:jc w:val="both"/>
              <w:rPr>
                <w:rFonts w:ascii="Times New Roman" w:hAnsi="Times New Roman" w:cs="Times New Roman"/>
                <w:sz w:val="24"/>
                <w:szCs w:val="24"/>
                <w:lang w:val="en-US"/>
              </w:rPr>
            </w:pPr>
          </w:p>
          <w:p w14:paraId="4A036FB0" w14:textId="1B00F02D" w:rsidR="00412E2A" w:rsidRPr="008D030F" w:rsidRDefault="00A32D85"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the term </w:t>
            </w:r>
            <w:r w:rsidR="00412E2A" w:rsidRPr="00C2688B">
              <w:rPr>
                <w:rFonts w:ascii="Times New Roman" w:hAnsi="Times New Roman" w:cs="Times New Roman"/>
                <w:color w:val="3366FF"/>
                <w:sz w:val="24"/>
                <w:szCs w:val="24"/>
                <w:lang w:val="en-US"/>
              </w:rPr>
              <w:t>“sophisticated measurement”</w:t>
            </w:r>
            <w:r w:rsidRPr="00C2688B">
              <w:rPr>
                <w:rFonts w:ascii="Times New Roman" w:hAnsi="Times New Roman" w:cs="Times New Roman"/>
                <w:color w:val="3366FF"/>
                <w:sz w:val="24"/>
                <w:szCs w:val="24"/>
                <w:lang w:val="en-US"/>
              </w:rPr>
              <w:t xml:space="preserve"> is completely unspecified and thus too vague (criterion 5)</w:t>
            </w:r>
          </w:p>
        </w:tc>
      </w:tr>
      <w:tr w:rsidR="00412E2A" w:rsidRPr="008D030F" w14:paraId="1A22DF15" w14:textId="77777777" w:rsidTr="009730D0">
        <w:tc>
          <w:tcPr>
            <w:tcW w:w="1129" w:type="dxa"/>
          </w:tcPr>
          <w:p w14:paraId="422C3877" w14:textId="0050BE64"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5</w:t>
            </w:r>
          </w:p>
        </w:tc>
        <w:tc>
          <w:tcPr>
            <w:tcW w:w="7910" w:type="dxa"/>
          </w:tcPr>
          <w:p w14:paraId="357EFDC8" w14:textId="77777777" w:rsidR="00412E2A"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united genomics and genetics through family genomics</w:t>
            </w:r>
          </w:p>
          <w:p w14:paraId="0E0AA92B" w14:textId="77777777" w:rsidR="008D030F" w:rsidRPr="00C2688B" w:rsidRDefault="008D030F" w:rsidP="008D030F">
            <w:pPr>
              <w:jc w:val="both"/>
              <w:rPr>
                <w:rFonts w:ascii="Times New Roman" w:hAnsi="Times New Roman" w:cs="Times New Roman"/>
                <w:sz w:val="24"/>
                <w:szCs w:val="24"/>
                <w:lang w:val="en-US"/>
              </w:rPr>
            </w:pPr>
          </w:p>
          <w:p w14:paraId="56D3E5C7" w14:textId="42DBF6E7" w:rsidR="00412E2A" w:rsidRPr="00C2688B" w:rsidRDefault="00B67977"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too vague: the concepts used  (“genomics”, ”genetics” and “family genomics”) are not clear, i.e. their differences are not specified, and the reasons why and the way how they shall be united remain open.  (criterion 5)</w:t>
            </w:r>
          </w:p>
        </w:tc>
      </w:tr>
      <w:tr w:rsidR="00412E2A" w:rsidRPr="009106C5" w14:paraId="46644289" w14:textId="77777777" w:rsidTr="009730D0">
        <w:tc>
          <w:tcPr>
            <w:tcW w:w="1129" w:type="dxa"/>
          </w:tcPr>
          <w:p w14:paraId="46D4EFA9" w14:textId="154D632E"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6</w:t>
            </w:r>
          </w:p>
        </w:tc>
        <w:tc>
          <w:tcPr>
            <w:tcW w:w="7910" w:type="dxa"/>
          </w:tcPr>
          <w:p w14:paraId="71FB07B9"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different specific complex factors are important in disease management and that these factors need to be incorporated in some meaningful way</w:t>
            </w:r>
          </w:p>
        </w:tc>
      </w:tr>
      <w:tr w:rsidR="00412E2A" w:rsidRPr="00C2688B" w14:paraId="40D0BD6C" w14:textId="77777777" w:rsidTr="009730D0">
        <w:tc>
          <w:tcPr>
            <w:tcW w:w="1129" w:type="dxa"/>
          </w:tcPr>
          <w:p w14:paraId="0F59650E" w14:textId="15B5526B"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7</w:t>
            </w:r>
          </w:p>
        </w:tc>
        <w:tc>
          <w:tcPr>
            <w:tcW w:w="7910" w:type="dxa"/>
          </w:tcPr>
          <w:p w14:paraId="63A15F45" w14:textId="4807EBD4" w:rsidR="00412E2A" w:rsidRPr="008D030F" w:rsidRDefault="00412E2A" w:rsidP="008D030F">
            <w:pPr>
              <w:jc w:val="both"/>
              <w:rPr>
                <w:rFonts w:ascii="Times New Roman" w:hAnsi="Times New Roman" w:cs="Times New Roman"/>
                <w:sz w:val="24"/>
                <w:szCs w:val="24"/>
              </w:rPr>
            </w:pPr>
            <w:r w:rsidRPr="00C2688B">
              <w:rPr>
                <w:rFonts w:ascii="Times New Roman" w:hAnsi="Times New Roman" w:cs="Times New Roman"/>
                <w:sz w:val="24"/>
                <w:szCs w:val="24"/>
              </w:rPr>
              <w:t>standardization of data</w:t>
            </w:r>
          </w:p>
        </w:tc>
      </w:tr>
      <w:tr w:rsidR="00412E2A" w:rsidRPr="009106C5" w14:paraId="71E1C8E1" w14:textId="77777777" w:rsidTr="009730D0">
        <w:tc>
          <w:tcPr>
            <w:tcW w:w="1129" w:type="dxa"/>
          </w:tcPr>
          <w:p w14:paraId="22FFAC88" w14:textId="514DFF80"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08</w:t>
            </w:r>
          </w:p>
        </w:tc>
        <w:tc>
          <w:tcPr>
            <w:tcW w:w="7910" w:type="dxa"/>
          </w:tcPr>
          <w:p w14:paraId="458A9E25"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tegrating experiments in iterative cycles with computational modeling, simulation, and theory</w:t>
            </w:r>
          </w:p>
        </w:tc>
      </w:tr>
      <w:tr w:rsidR="00412E2A" w:rsidRPr="00C2688B" w14:paraId="79346D97" w14:textId="77777777" w:rsidTr="009730D0">
        <w:tc>
          <w:tcPr>
            <w:tcW w:w="1129" w:type="dxa"/>
          </w:tcPr>
          <w:p w14:paraId="7DE45EF7" w14:textId="6521E69E"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18</w:t>
            </w:r>
          </w:p>
        </w:tc>
        <w:tc>
          <w:tcPr>
            <w:tcW w:w="7910" w:type="dxa"/>
          </w:tcPr>
          <w:p w14:paraId="3D1C13E8" w14:textId="77777777" w:rsidR="00412E2A" w:rsidRPr="00C2688B" w:rsidRDefault="00412E2A" w:rsidP="008D030F">
            <w:pPr>
              <w:jc w:val="both"/>
              <w:rPr>
                <w:rFonts w:ascii="Times New Roman" w:hAnsi="Times New Roman" w:cs="Times New Roman"/>
                <w:sz w:val="24"/>
                <w:szCs w:val="24"/>
              </w:rPr>
            </w:pPr>
          </w:p>
        </w:tc>
      </w:tr>
      <w:tr w:rsidR="00412E2A" w:rsidRPr="00C2688B" w14:paraId="5D26AD9C" w14:textId="77777777" w:rsidTr="009730D0">
        <w:tc>
          <w:tcPr>
            <w:tcW w:w="1129" w:type="dxa"/>
          </w:tcPr>
          <w:p w14:paraId="6B5D308A" w14:textId="6F9C2B1E"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19</w:t>
            </w:r>
          </w:p>
        </w:tc>
        <w:tc>
          <w:tcPr>
            <w:tcW w:w="7910" w:type="dxa"/>
          </w:tcPr>
          <w:p w14:paraId="711C138B" w14:textId="77777777" w:rsidR="00412E2A" w:rsidRPr="00C2688B" w:rsidRDefault="00412E2A" w:rsidP="008D030F">
            <w:pPr>
              <w:jc w:val="both"/>
              <w:rPr>
                <w:rFonts w:ascii="Times New Roman" w:hAnsi="Times New Roman" w:cs="Times New Roman"/>
                <w:sz w:val="24"/>
                <w:szCs w:val="24"/>
              </w:rPr>
            </w:pPr>
          </w:p>
        </w:tc>
      </w:tr>
      <w:tr w:rsidR="00412E2A" w:rsidRPr="009106C5" w14:paraId="7F86B7AA" w14:textId="77777777" w:rsidTr="009730D0">
        <w:tc>
          <w:tcPr>
            <w:tcW w:w="1129" w:type="dxa"/>
          </w:tcPr>
          <w:p w14:paraId="2FDF2C17" w14:textId="09CB3268"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t>121</w:t>
            </w:r>
          </w:p>
        </w:tc>
        <w:tc>
          <w:tcPr>
            <w:tcW w:w="7910" w:type="dxa"/>
          </w:tcPr>
          <w:p w14:paraId="1FAB2FD8" w14:textId="77777777" w:rsidR="00412E2A" w:rsidRPr="00C2688B" w:rsidRDefault="00412E2A" w:rsidP="008D030F">
            <w:pPr>
              <w:pStyle w:val="Listenabsatz"/>
              <w:numPr>
                <w:ilvl w:val="0"/>
                <w:numId w:val="18"/>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identifying all the components of a system, establishing their interactions and assessing their dynamics – both temporal and spatial – </w:t>
            </w:r>
            <w:r w:rsidRPr="00C2688B">
              <w:rPr>
                <w:rFonts w:ascii="Times New Roman" w:hAnsi="Times New Roman" w:cs="Times New Roman"/>
                <w:sz w:val="24"/>
                <w:szCs w:val="24"/>
                <w:lang w:val="en-US"/>
              </w:rPr>
              <w:lastRenderedPageBreak/>
              <w:t>as related to their functions</w:t>
            </w:r>
          </w:p>
          <w:p w14:paraId="055741DF" w14:textId="77777777" w:rsidR="00412E2A" w:rsidRPr="00C2688B" w:rsidRDefault="00412E2A" w:rsidP="008D030F">
            <w:pPr>
              <w:pStyle w:val="Listenabsatz"/>
              <w:numPr>
                <w:ilvl w:val="0"/>
                <w:numId w:val="18"/>
              </w:num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utilizes all types of biological information – DNA, RNA, protein, metabolites, small molecules, interactions, cells, organs, individuals, social networks and external environmental signals – integrating them</w:t>
            </w:r>
          </w:p>
        </w:tc>
      </w:tr>
      <w:tr w:rsidR="00412E2A" w:rsidRPr="009106C5" w14:paraId="0FF0B998" w14:textId="77777777" w:rsidTr="009730D0">
        <w:tc>
          <w:tcPr>
            <w:tcW w:w="1129" w:type="dxa"/>
          </w:tcPr>
          <w:p w14:paraId="6E40E2AD" w14:textId="286E2ABF" w:rsidR="00412E2A" w:rsidRPr="00C2688B" w:rsidRDefault="009106C5"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122</w:t>
            </w:r>
          </w:p>
        </w:tc>
        <w:tc>
          <w:tcPr>
            <w:tcW w:w="7910" w:type="dxa"/>
          </w:tcPr>
          <w:p w14:paraId="4A44F2AB" w14:textId="77777777" w:rsidR="00412E2A"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the fully implementation of which requires marrying basic and clinical researches through advanced systems thinking and the employment of high-throughput technologies in genomics, proteomics, nanofluidics, single-cell analysis, and computation strategies in a highly-orchestrated discipline</w:t>
            </w:r>
          </w:p>
          <w:p w14:paraId="4A08A0A6" w14:textId="77777777" w:rsidR="008D030F" w:rsidRPr="00C2688B" w:rsidRDefault="008D030F" w:rsidP="008D030F">
            <w:pPr>
              <w:jc w:val="both"/>
              <w:rPr>
                <w:rFonts w:ascii="Times New Roman" w:hAnsi="Times New Roman" w:cs="Times New Roman"/>
                <w:sz w:val="24"/>
                <w:szCs w:val="24"/>
                <w:lang w:val="en-US"/>
              </w:rPr>
            </w:pPr>
          </w:p>
          <w:p w14:paraId="75210CB0" w14:textId="5D600BCE" w:rsidR="00412E2A" w:rsidRPr="00C2688B" w:rsidRDefault="00B67977" w:rsidP="008D030F">
            <w:pPr>
              <w:jc w:val="both"/>
              <w:rPr>
                <w:rFonts w:ascii="Times New Roman" w:hAnsi="Times New Roman" w:cs="Times New Roman"/>
                <w:sz w:val="24"/>
                <w:szCs w:val="24"/>
                <w:lang w:val="en-US"/>
              </w:rPr>
            </w:pPr>
            <w:r w:rsidRPr="00C2688B">
              <w:rPr>
                <w:rFonts w:ascii="Times New Roman" w:hAnsi="Times New Roman" w:cs="Times New Roman"/>
                <w:color w:val="3366FF"/>
                <w:sz w:val="24"/>
                <w:szCs w:val="24"/>
                <w:lang w:val="en-US"/>
              </w:rPr>
              <w:t>circularity: an essential part of the definiendum (the term “system”) is part of the definiens  (in “system-thinking”) (Criterion 2)</w:t>
            </w:r>
          </w:p>
        </w:tc>
      </w:tr>
      <w:tr w:rsidR="00412E2A" w:rsidRPr="009106C5" w14:paraId="56E89DCF" w14:textId="77777777" w:rsidTr="009730D0">
        <w:tc>
          <w:tcPr>
            <w:tcW w:w="1129" w:type="dxa"/>
          </w:tcPr>
          <w:p w14:paraId="210CC739" w14:textId="7D21A44D"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24</w:t>
            </w:r>
          </w:p>
        </w:tc>
        <w:tc>
          <w:tcPr>
            <w:tcW w:w="7910" w:type="dxa"/>
          </w:tcPr>
          <w:p w14:paraId="180019C0" w14:textId="72EEF09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using the power of computational and mathematical modeling</w:t>
            </w:r>
          </w:p>
        </w:tc>
      </w:tr>
      <w:tr w:rsidR="00412E2A" w:rsidRPr="009106C5" w14:paraId="57A47CE8" w14:textId="77777777" w:rsidTr="009730D0">
        <w:tc>
          <w:tcPr>
            <w:tcW w:w="1129" w:type="dxa"/>
          </w:tcPr>
          <w:p w14:paraId="34FAFDD8" w14:textId="082B5F35"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25</w:t>
            </w:r>
          </w:p>
        </w:tc>
        <w:tc>
          <w:tcPr>
            <w:tcW w:w="7910" w:type="dxa"/>
          </w:tcPr>
          <w:p w14:paraId="1BE913AC"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using knowledge of their molecular components </w:t>
            </w:r>
            <w:r w:rsidRPr="00C2688B">
              <w:rPr>
                <w:rFonts w:ascii="Times New Roman" w:hAnsi="Times New Roman" w:cs="Times New Roman"/>
                <w:sz w:val="24"/>
                <w:szCs w:val="24"/>
                <w:lang w:val="en-US"/>
              </w:rPr>
              <w:br/>
            </w:r>
            <w:r w:rsidRPr="00C2688B">
              <w:rPr>
                <w:rFonts w:ascii="Times New Roman" w:hAnsi="Times New Roman" w:cs="Times New Roman"/>
                <w:sz w:val="24"/>
                <w:szCs w:val="24"/>
                <w:lang w:val="en-US"/>
              </w:rPr>
              <w:br/>
              <w:t>must exploit more limited data sets, arising from multiple open-ended investigations upon highly heterogeneous patient populations in conjunction with vast amounts of poorly correlated published results.Hence, systems medicine must proceed on the basis of existing, highly heterogeneous data and not on the basis of homogeneous datasets arising from specifically targeted investigations.</w:t>
            </w:r>
          </w:p>
        </w:tc>
      </w:tr>
      <w:tr w:rsidR="00412E2A" w:rsidRPr="009106C5" w14:paraId="58B2EC9E" w14:textId="77777777" w:rsidTr="009730D0">
        <w:tc>
          <w:tcPr>
            <w:tcW w:w="1129" w:type="dxa"/>
          </w:tcPr>
          <w:p w14:paraId="5C58BECD" w14:textId="4FFABC15"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0</w:t>
            </w:r>
          </w:p>
        </w:tc>
        <w:tc>
          <w:tcPr>
            <w:tcW w:w="7910" w:type="dxa"/>
          </w:tcPr>
          <w:p w14:paraId="539C953D"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companion moleculardiagnostics for personalized therapy</w:t>
            </w:r>
          </w:p>
          <w:p w14:paraId="39162C0A" w14:textId="77777777" w:rsidR="00412E2A" w:rsidRPr="00C2688B" w:rsidRDefault="00412E2A" w:rsidP="008D030F">
            <w:pPr>
              <w:jc w:val="both"/>
              <w:rPr>
                <w:rFonts w:ascii="Times New Roman" w:hAnsi="Times New Roman" w:cs="Times New Roman"/>
                <w:sz w:val="24"/>
                <w:szCs w:val="24"/>
                <w:lang w:val="en-US"/>
              </w:rPr>
            </w:pPr>
          </w:p>
          <w:p w14:paraId="22A43E2C"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e mounting influx of global quantitative data from both wellness and diseases, </w:t>
            </w:r>
          </w:p>
          <w:p w14:paraId="11F1DCDA" w14:textId="77777777" w:rsidR="00412E2A" w:rsidRPr="00C2688B" w:rsidRDefault="00412E2A" w:rsidP="008D030F">
            <w:pPr>
              <w:jc w:val="both"/>
              <w:rPr>
                <w:rFonts w:ascii="Times New Roman" w:hAnsi="Times New Roman" w:cs="Times New Roman"/>
                <w:sz w:val="24"/>
                <w:szCs w:val="24"/>
                <w:lang w:val="en-US"/>
              </w:rPr>
            </w:pPr>
          </w:p>
          <w:p w14:paraId="06B259E3" w14:textId="5390C31F"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which requires new strategies, both scientific and organizational</w:t>
            </w:r>
          </w:p>
          <w:p w14:paraId="032EFFE8" w14:textId="77777777" w:rsidR="00412E2A" w:rsidRPr="00C2688B" w:rsidRDefault="00412E2A" w:rsidP="008D030F">
            <w:pPr>
              <w:jc w:val="both"/>
              <w:rPr>
                <w:rFonts w:ascii="Times New Roman" w:hAnsi="Times New Roman" w:cs="Times New Roman"/>
                <w:sz w:val="24"/>
                <w:szCs w:val="24"/>
                <w:lang w:val="en-US"/>
              </w:rPr>
            </w:pPr>
          </w:p>
          <w:p w14:paraId="60F95807" w14:textId="739A563F" w:rsidR="00412E2A" w:rsidRPr="008D030F" w:rsidRDefault="00B67977"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too vague: the terms</w:t>
            </w:r>
            <w:r w:rsidR="00412E2A" w:rsidRPr="00C2688B">
              <w:rPr>
                <w:rFonts w:ascii="Times New Roman" w:hAnsi="Times New Roman" w:cs="Times New Roman"/>
                <w:color w:val="3366FF"/>
                <w:sz w:val="24"/>
                <w:szCs w:val="24"/>
                <w:lang w:val="en-US"/>
              </w:rPr>
              <w:t xml:space="preserve"> „new scientific strategies</w:t>
            </w:r>
            <w:r w:rsidRPr="00C2688B">
              <w:rPr>
                <w:rFonts w:ascii="Times New Roman" w:hAnsi="Times New Roman" w:cs="Times New Roman"/>
                <w:color w:val="3366FF"/>
                <w:sz w:val="24"/>
                <w:szCs w:val="24"/>
                <w:lang w:val="en-US"/>
              </w:rPr>
              <w:t>“</w:t>
            </w:r>
            <w:r w:rsidR="00412E2A" w:rsidRPr="00C2688B">
              <w:rPr>
                <w:rFonts w:ascii="Times New Roman" w:hAnsi="Times New Roman" w:cs="Times New Roman"/>
                <w:color w:val="3366FF"/>
                <w:sz w:val="24"/>
                <w:szCs w:val="24"/>
                <w:lang w:val="en-US"/>
              </w:rPr>
              <w:t xml:space="preserve"> and </w:t>
            </w:r>
            <w:r w:rsidRPr="00C2688B">
              <w:rPr>
                <w:rFonts w:ascii="Times New Roman" w:hAnsi="Times New Roman" w:cs="Times New Roman"/>
                <w:color w:val="3366FF"/>
                <w:sz w:val="24"/>
                <w:szCs w:val="24"/>
                <w:lang w:val="en-US"/>
              </w:rPr>
              <w:t>„</w:t>
            </w:r>
            <w:r w:rsidR="00412E2A" w:rsidRPr="00C2688B">
              <w:rPr>
                <w:rFonts w:ascii="Times New Roman" w:hAnsi="Times New Roman" w:cs="Times New Roman"/>
                <w:color w:val="3366FF"/>
                <w:sz w:val="24"/>
                <w:szCs w:val="24"/>
                <w:lang w:val="en-US"/>
              </w:rPr>
              <w:t xml:space="preserve">new organizational strategies“ </w:t>
            </w:r>
            <w:r w:rsidRPr="00C2688B">
              <w:rPr>
                <w:rFonts w:ascii="Times New Roman" w:hAnsi="Times New Roman" w:cs="Times New Roman"/>
                <w:color w:val="3366FF"/>
                <w:sz w:val="24"/>
                <w:szCs w:val="24"/>
                <w:lang w:val="en-US"/>
              </w:rPr>
              <w:t>are very general and broad terms without a clear meaning (criterion 5)</w:t>
            </w:r>
          </w:p>
        </w:tc>
      </w:tr>
      <w:tr w:rsidR="00412E2A" w:rsidRPr="00C2688B" w14:paraId="1AC575F5" w14:textId="77777777" w:rsidTr="009730D0">
        <w:tc>
          <w:tcPr>
            <w:tcW w:w="1129" w:type="dxa"/>
          </w:tcPr>
          <w:p w14:paraId="632C4EB3" w14:textId="7D4F794F"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1</w:t>
            </w:r>
          </w:p>
        </w:tc>
        <w:tc>
          <w:tcPr>
            <w:tcW w:w="7910" w:type="dxa"/>
          </w:tcPr>
          <w:p w14:paraId="02EBB4DD" w14:textId="77777777" w:rsidR="008D030F"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by determining the links between genotypes, phenotypes and environmental factors (e.g. diet and exposure to toxins)</w:t>
            </w:r>
          </w:p>
          <w:p w14:paraId="35D4190C" w14:textId="48483EAF"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br/>
            </w:r>
            <w:r w:rsidRPr="00C2688B">
              <w:rPr>
                <w:rFonts w:ascii="Times New Roman" w:hAnsi="Times New Roman" w:cs="Times New Roman"/>
                <w:sz w:val="24"/>
                <w:szCs w:val="24"/>
                <w:highlight w:val="darkYellow"/>
                <w:lang w:val="en-US"/>
              </w:rPr>
              <w:t>by analysing its different constituents</w:t>
            </w:r>
          </w:p>
          <w:p w14:paraId="24D1AA0B" w14:textId="77777777" w:rsidR="00412E2A" w:rsidRPr="00C2688B" w:rsidRDefault="00412E2A" w:rsidP="008D030F">
            <w:pPr>
              <w:pStyle w:val="KeinLeerraum"/>
              <w:jc w:val="both"/>
              <w:rPr>
                <w:rFonts w:ascii="Times New Roman" w:hAnsi="Times New Roman" w:cs="Times New Roman"/>
                <w:sz w:val="24"/>
                <w:szCs w:val="24"/>
                <w:lang w:val="en-US"/>
              </w:rPr>
            </w:pPr>
          </w:p>
          <w:p w14:paraId="1A7522D1" w14:textId="7D62ACF1" w:rsidR="00412E2A" w:rsidRPr="00C2688B" w:rsidRDefault="00B67977" w:rsidP="008D030F">
            <w:pPr>
              <w:pStyle w:val="KeinLeerraum"/>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it is unclear what the „different constituents“ consist in and what they are constituting.  </w:t>
            </w:r>
            <w:r w:rsidR="00412E2A" w:rsidRPr="00C2688B">
              <w:rPr>
                <w:rFonts w:ascii="Times New Roman" w:hAnsi="Times New Roman" w:cs="Times New Roman"/>
                <w:color w:val="3366FF"/>
                <w:sz w:val="24"/>
                <w:szCs w:val="24"/>
                <w:lang w:val="en-US"/>
              </w:rPr>
              <w:t xml:space="preserve"> </w:t>
            </w:r>
            <w:r w:rsidRPr="00C2688B">
              <w:rPr>
                <w:rFonts w:ascii="Times New Roman" w:hAnsi="Times New Roman" w:cs="Times New Roman"/>
                <w:color w:val="3366FF"/>
                <w:sz w:val="24"/>
                <w:szCs w:val="24"/>
                <w:lang w:val="en-US"/>
              </w:rPr>
              <w:t>(criterion 5)</w:t>
            </w:r>
          </w:p>
        </w:tc>
      </w:tr>
      <w:tr w:rsidR="00412E2A" w:rsidRPr="009106C5" w14:paraId="401CD040" w14:textId="77777777" w:rsidTr="009730D0">
        <w:tc>
          <w:tcPr>
            <w:tcW w:w="1129" w:type="dxa"/>
          </w:tcPr>
          <w:p w14:paraId="244AFD2A" w14:textId="2281A304"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4</w:t>
            </w:r>
          </w:p>
        </w:tc>
        <w:tc>
          <w:tcPr>
            <w:tcW w:w="7910" w:type="dxa"/>
          </w:tcPr>
          <w:p w14:paraId="37667612" w14:textId="16998B41" w:rsidR="00412E2A" w:rsidRPr="008D030F"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emphasizes the role of systems biology in medical/clinical applications</w:t>
            </w:r>
          </w:p>
          <w:p w14:paraId="70CC61AF" w14:textId="77777777" w:rsidR="00412E2A" w:rsidRPr="00C2688B" w:rsidRDefault="00412E2A" w:rsidP="008D030F">
            <w:pPr>
              <w:jc w:val="both"/>
              <w:rPr>
                <w:rFonts w:ascii="Times New Roman" w:hAnsi="Times New Roman" w:cs="Times New Roman"/>
                <w:sz w:val="24"/>
                <w:szCs w:val="24"/>
                <w:highlight w:val="darkYellow"/>
                <w:lang w:val="en-US"/>
              </w:rPr>
            </w:pPr>
          </w:p>
          <w:p w14:paraId="6BCC6BE9"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With the advent of new technologies, the “omics” explosion (i.e., next generation  sequencing) and the induced changes from data-poor to data-rich applications (for instance related to high-content imaging, physiology, and  structural biology) have established the necessity of a systems approach (Noble, 2008</w:t>
            </w:r>
            <w:r w:rsidRPr="00C2688B">
              <w:rPr>
                <w:rFonts w:ascii="Times New Roman" w:hAnsi="Times New Roman" w:cs="Times New Roman"/>
                <w:sz w:val="24"/>
                <w:szCs w:val="24"/>
                <w:lang w:val="en-US"/>
              </w:rPr>
              <w:t xml:space="preserve">)  </w:t>
            </w:r>
          </w:p>
          <w:p w14:paraId="1C54B4B8" w14:textId="77777777" w:rsidR="00412E2A" w:rsidRPr="00C2688B" w:rsidRDefault="00412E2A" w:rsidP="008D030F">
            <w:pPr>
              <w:jc w:val="both"/>
              <w:rPr>
                <w:rFonts w:ascii="Times New Roman" w:hAnsi="Times New Roman" w:cs="Times New Roman"/>
                <w:sz w:val="24"/>
                <w:szCs w:val="24"/>
                <w:lang w:val="en-US"/>
              </w:rPr>
            </w:pPr>
          </w:p>
          <w:p w14:paraId="09C577F6" w14:textId="66341343" w:rsidR="00412E2A" w:rsidRPr="00C2688B" w:rsidRDefault="00BA4533"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circularity: an essential part of the definiendum (the term “system”) is part of the definiens  (in “systems approach”) (Criterion 2)</w:t>
            </w:r>
          </w:p>
          <w:p w14:paraId="507EF70C" w14:textId="77777777" w:rsidR="00412E2A" w:rsidRPr="00C2688B" w:rsidRDefault="00412E2A" w:rsidP="008D030F">
            <w:pPr>
              <w:jc w:val="both"/>
              <w:rPr>
                <w:rFonts w:ascii="Times New Roman" w:hAnsi="Times New Roman" w:cs="Times New Roman"/>
                <w:sz w:val="24"/>
                <w:szCs w:val="24"/>
                <w:lang w:val="en-US"/>
              </w:rPr>
            </w:pPr>
          </w:p>
          <w:p w14:paraId="31D857D5"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Systems medicine represents a mosaic of distinct and interconnected micro-systems</w:t>
            </w:r>
          </w:p>
          <w:p w14:paraId="53AE635D" w14:textId="77777777" w:rsidR="00412E2A" w:rsidRPr="00C2688B" w:rsidRDefault="00412E2A" w:rsidP="008D030F">
            <w:pPr>
              <w:jc w:val="both"/>
              <w:rPr>
                <w:rFonts w:ascii="Times New Roman" w:hAnsi="Times New Roman" w:cs="Times New Roman"/>
                <w:sz w:val="24"/>
                <w:szCs w:val="24"/>
                <w:lang w:val="en-US"/>
              </w:rPr>
            </w:pPr>
          </w:p>
          <w:p w14:paraId="6426D095"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originated by a variety of information sources and consequently characterized.</w:t>
            </w:r>
          </w:p>
        </w:tc>
      </w:tr>
      <w:tr w:rsidR="00412E2A" w:rsidRPr="00C2688B" w14:paraId="39DC1C10" w14:textId="77777777" w:rsidTr="009730D0">
        <w:tc>
          <w:tcPr>
            <w:tcW w:w="1129" w:type="dxa"/>
          </w:tcPr>
          <w:p w14:paraId="2C6E0536" w14:textId="53364A14"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41</w:t>
            </w:r>
          </w:p>
        </w:tc>
        <w:tc>
          <w:tcPr>
            <w:tcW w:w="7910" w:type="dxa"/>
          </w:tcPr>
          <w:p w14:paraId="13CAB9EB"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leverages complex computational tools and high-dimensional data</w:t>
            </w:r>
          </w:p>
          <w:p w14:paraId="1B8001A0" w14:textId="77777777" w:rsidR="008D030F" w:rsidRDefault="008D030F" w:rsidP="008D030F">
            <w:pPr>
              <w:jc w:val="both"/>
              <w:rPr>
                <w:rFonts w:ascii="Times New Roman" w:hAnsi="Times New Roman" w:cs="Times New Roman"/>
                <w:color w:val="3366FF"/>
                <w:sz w:val="24"/>
                <w:szCs w:val="24"/>
                <w:lang w:val="en-US"/>
              </w:rPr>
            </w:pPr>
          </w:p>
          <w:p w14:paraId="634B22EB" w14:textId="0F526D1D" w:rsidR="00412E2A" w:rsidRPr="00C2688B" w:rsidRDefault="00303564"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the exact meaning of the whole sentence, is unclear, due in particular to the term “leverages”, (criterion 5) </w:t>
            </w:r>
          </w:p>
          <w:p w14:paraId="6830A05D" w14:textId="77777777" w:rsidR="00303564" w:rsidRPr="00C2688B" w:rsidRDefault="00303564" w:rsidP="008D030F">
            <w:pPr>
              <w:jc w:val="both"/>
              <w:rPr>
                <w:rFonts w:ascii="Times New Roman" w:hAnsi="Times New Roman" w:cs="Times New Roman"/>
                <w:color w:val="3366FF"/>
                <w:sz w:val="24"/>
                <w:szCs w:val="24"/>
                <w:lang w:val="en-US"/>
              </w:rPr>
            </w:pPr>
          </w:p>
          <w:p w14:paraId="54877433"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the effective use of petabytes of data, which necessitates the development of both new types of tools and a new type of physician—one with a grasp of modern computational sciences, “omics” technologies, and a systems approach to the practice of medicine</w:t>
            </w:r>
          </w:p>
          <w:p w14:paraId="18CB15C5" w14:textId="77777777" w:rsidR="008D030F" w:rsidRDefault="008D030F" w:rsidP="008D030F">
            <w:pPr>
              <w:jc w:val="both"/>
              <w:rPr>
                <w:rFonts w:ascii="Times New Roman" w:hAnsi="Times New Roman" w:cs="Times New Roman"/>
                <w:color w:val="3366FF"/>
                <w:sz w:val="24"/>
                <w:szCs w:val="24"/>
                <w:lang w:val="en-US"/>
              </w:rPr>
            </w:pPr>
          </w:p>
          <w:p w14:paraId="6DD8B895" w14:textId="2E2E0BF7" w:rsidR="00303564" w:rsidRPr="00C2688B" w:rsidRDefault="00303564"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circularity: an essential part of the definiendum (the term “systems”) is part of the definiens  (in “systems approach”) (Criterion 2)</w:t>
            </w:r>
          </w:p>
          <w:p w14:paraId="420ED459" w14:textId="77777777" w:rsidR="008D030F" w:rsidRPr="003C5D0F" w:rsidRDefault="008D030F" w:rsidP="008D030F">
            <w:pPr>
              <w:jc w:val="both"/>
              <w:rPr>
                <w:rFonts w:ascii="Times New Roman" w:hAnsi="Times New Roman" w:cs="Times New Roman"/>
                <w:sz w:val="24"/>
                <w:szCs w:val="24"/>
                <w:lang w:val="en-US"/>
              </w:rPr>
            </w:pPr>
          </w:p>
          <w:p w14:paraId="6A9A3B26"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rPr>
              <w:t>systems biology</w:t>
            </w:r>
            <w:r w:rsidRPr="00C2688B">
              <w:rPr>
                <w:rFonts w:ascii="Times New Roman" w:hAnsi="Times New Roman" w:cs="Times New Roman"/>
                <w:sz w:val="24"/>
                <w:szCs w:val="24"/>
                <w:lang w:val="en-US"/>
              </w:rPr>
              <w:t xml:space="preserve"> </w:t>
            </w:r>
          </w:p>
        </w:tc>
      </w:tr>
      <w:tr w:rsidR="00412E2A" w:rsidRPr="00C2688B" w14:paraId="643CC341" w14:textId="77777777" w:rsidTr="009730D0">
        <w:tc>
          <w:tcPr>
            <w:tcW w:w="1129" w:type="dxa"/>
          </w:tcPr>
          <w:p w14:paraId="4C2D63EF" w14:textId="6CFCAD71"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2</w:t>
            </w:r>
          </w:p>
        </w:tc>
        <w:tc>
          <w:tcPr>
            <w:tcW w:w="7910" w:type="dxa"/>
          </w:tcPr>
          <w:p w14:paraId="045FA4AA" w14:textId="77777777" w:rsidR="00412E2A" w:rsidRPr="00C2688B" w:rsidRDefault="00412E2A" w:rsidP="008D030F">
            <w:pPr>
              <w:jc w:val="both"/>
              <w:rPr>
                <w:rFonts w:ascii="Times New Roman" w:hAnsi="Times New Roman" w:cs="Times New Roman"/>
                <w:sz w:val="24"/>
                <w:szCs w:val="24"/>
                <w:highlight w:val="cyan"/>
                <w:lang w:val="en-US"/>
              </w:rPr>
            </w:pPr>
          </w:p>
        </w:tc>
      </w:tr>
      <w:tr w:rsidR="00412E2A" w:rsidRPr="00C2688B" w14:paraId="3EF6F96C" w14:textId="77777777" w:rsidTr="009730D0">
        <w:tc>
          <w:tcPr>
            <w:tcW w:w="1129" w:type="dxa"/>
          </w:tcPr>
          <w:p w14:paraId="0A1B88FB" w14:textId="12FE2BDF"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3</w:t>
            </w:r>
          </w:p>
        </w:tc>
        <w:tc>
          <w:tcPr>
            <w:tcW w:w="7910" w:type="dxa"/>
          </w:tcPr>
          <w:p w14:paraId="5D62BC08" w14:textId="7777777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his proposed holistic strategy involves comprehensive patient-centered integrated care and multi-scale, multi-modal and multi-level systems approaches</w:t>
            </w:r>
          </w:p>
          <w:p w14:paraId="2FD4573F" w14:textId="77777777" w:rsidR="00412E2A" w:rsidRPr="00C2688B" w:rsidRDefault="00412E2A" w:rsidP="008D030F">
            <w:pPr>
              <w:jc w:val="both"/>
              <w:rPr>
                <w:rFonts w:ascii="Times New Roman" w:hAnsi="Times New Roman" w:cs="Times New Roman"/>
                <w:sz w:val="24"/>
                <w:szCs w:val="24"/>
                <w:lang w:val="en-US"/>
              </w:rPr>
            </w:pPr>
          </w:p>
          <w:p w14:paraId="0023EBA6" w14:textId="7B394667" w:rsidR="00412E2A" w:rsidRPr="00C2688B"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Rather than studying each disease individually, it will take into account their intertwined gene-environment, socio-economic interactions and co-morbidities that lead to individual-specific complex phenotypes.</w:t>
            </w:r>
          </w:p>
          <w:p w14:paraId="7D13F806" w14:textId="77777777" w:rsidR="00412E2A" w:rsidRPr="00C2688B" w:rsidRDefault="00412E2A" w:rsidP="008D030F">
            <w:pPr>
              <w:jc w:val="both"/>
              <w:rPr>
                <w:rFonts w:ascii="Times New Roman" w:hAnsi="Times New Roman" w:cs="Times New Roman"/>
                <w:sz w:val="24"/>
                <w:szCs w:val="24"/>
                <w:lang w:val="en-US"/>
              </w:rPr>
            </w:pPr>
          </w:p>
          <w:p w14:paraId="021EEB48" w14:textId="0167E890"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based on a robust and extensive knowledge management infrastructure that contains individual patient information.</w:t>
            </w:r>
            <w:r w:rsidRPr="00C2688B">
              <w:rPr>
                <w:rFonts w:ascii="Times New Roman" w:hAnsi="Times New Roman" w:cs="Times New Roman"/>
                <w:sz w:val="24"/>
                <w:szCs w:val="24"/>
                <w:lang w:val="en-US"/>
              </w:rPr>
              <w:t xml:space="preserve"> </w:t>
            </w:r>
          </w:p>
          <w:p w14:paraId="7734D6A2" w14:textId="77777777" w:rsidR="00412E2A" w:rsidRPr="00C2688B" w:rsidRDefault="00412E2A" w:rsidP="008D030F">
            <w:pPr>
              <w:pStyle w:val="KeinLeerraum"/>
              <w:jc w:val="both"/>
              <w:rPr>
                <w:rFonts w:ascii="Times New Roman" w:hAnsi="Times New Roman" w:cs="Times New Roman"/>
                <w:sz w:val="24"/>
                <w:szCs w:val="24"/>
                <w:lang w:val="en-US"/>
              </w:rPr>
            </w:pPr>
          </w:p>
          <w:p w14:paraId="461661BE" w14:textId="5F4ECEA2" w:rsidR="00412E2A" w:rsidRPr="008D030F" w:rsidRDefault="00303564" w:rsidP="008D030F">
            <w:pPr>
              <w:pStyle w:val="KeinLeerraum"/>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too vague: it is unclear what the attributes </w:t>
            </w:r>
            <w:r w:rsidR="00412E2A" w:rsidRPr="00C2688B">
              <w:rPr>
                <w:rFonts w:ascii="Times New Roman" w:hAnsi="Times New Roman" w:cs="Times New Roman"/>
                <w:color w:val="3366FF"/>
                <w:sz w:val="24"/>
                <w:szCs w:val="24"/>
                <w:lang w:val="en-US"/>
              </w:rPr>
              <w:t xml:space="preserve">“robust” und “extensive” </w:t>
            </w:r>
            <w:r w:rsidRPr="00C2688B">
              <w:rPr>
                <w:rFonts w:ascii="Times New Roman" w:hAnsi="Times New Roman" w:cs="Times New Roman"/>
                <w:color w:val="3366FF"/>
                <w:sz w:val="24"/>
                <w:szCs w:val="24"/>
                <w:lang w:val="en-US"/>
              </w:rPr>
              <w:t>might concretely mean in that context (criterion 5)</w:t>
            </w:r>
          </w:p>
          <w:p w14:paraId="63B0A2F8" w14:textId="77777777" w:rsidR="00412E2A" w:rsidRPr="00C2688B" w:rsidRDefault="00412E2A" w:rsidP="008D030F">
            <w:pPr>
              <w:pStyle w:val="KeinLeerraum"/>
              <w:jc w:val="both"/>
              <w:rPr>
                <w:rFonts w:ascii="Times New Roman" w:hAnsi="Times New Roman" w:cs="Times New Roman"/>
                <w:sz w:val="24"/>
                <w:szCs w:val="24"/>
                <w:lang w:val="en-US"/>
              </w:rPr>
            </w:pPr>
          </w:p>
          <w:p w14:paraId="6D5A085F" w14:textId="77777777" w:rsidR="008D030F" w:rsidRDefault="00412E2A" w:rsidP="008D030F">
            <w:pPr>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It will be supported by strategic partnerships involving all stakeholders, including general practitioners associated with patient-centered care.</w:t>
            </w:r>
          </w:p>
          <w:p w14:paraId="0333180D" w14:textId="4890890B" w:rsidR="00E24D16" w:rsidRPr="00C2688B" w:rsidRDefault="002A0289" w:rsidP="008D030F">
            <w:pPr>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too vague: the term</w:t>
            </w:r>
            <w:r w:rsidR="00E24D16" w:rsidRPr="00C2688B">
              <w:rPr>
                <w:rFonts w:ascii="Times New Roman" w:hAnsi="Times New Roman" w:cs="Times New Roman"/>
                <w:color w:val="3366FF"/>
                <w:sz w:val="24"/>
                <w:szCs w:val="24"/>
                <w:lang w:val="en-US"/>
              </w:rPr>
              <w:t xml:space="preserve"> </w:t>
            </w:r>
            <w:r w:rsidRPr="00C2688B">
              <w:rPr>
                <w:rFonts w:ascii="Times New Roman" w:hAnsi="Times New Roman" w:cs="Times New Roman"/>
                <w:color w:val="3366FF"/>
                <w:sz w:val="24"/>
                <w:szCs w:val="24"/>
                <w:lang w:val="en-US"/>
              </w:rPr>
              <w:t>“</w:t>
            </w:r>
            <w:r w:rsidR="00E24D16" w:rsidRPr="00C2688B">
              <w:rPr>
                <w:rFonts w:ascii="Times New Roman" w:hAnsi="Times New Roman" w:cs="Times New Roman"/>
                <w:color w:val="3366FF"/>
                <w:sz w:val="24"/>
                <w:szCs w:val="24"/>
                <w:lang w:val="en-US"/>
              </w:rPr>
              <w:t>strategic partnerships</w:t>
            </w:r>
            <w:r w:rsidR="006176F1" w:rsidRPr="00C2688B">
              <w:rPr>
                <w:rFonts w:ascii="Times New Roman" w:hAnsi="Times New Roman" w:cs="Times New Roman"/>
                <w:color w:val="3366FF"/>
                <w:sz w:val="24"/>
                <w:szCs w:val="24"/>
                <w:lang w:val="en-US"/>
              </w:rPr>
              <w:t>” is unclear and is not sufficiently specified through the reference to one party included.(Criterion 5)</w:t>
            </w:r>
          </w:p>
          <w:p w14:paraId="6BE644E8" w14:textId="77777777" w:rsidR="008D030F" w:rsidRDefault="008D030F" w:rsidP="008D030F">
            <w:pPr>
              <w:pStyle w:val="KeinLeerraum"/>
              <w:jc w:val="both"/>
              <w:rPr>
                <w:rFonts w:ascii="Times New Roman" w:hAnsi="Times New Roman" w:cs="Times New Roman"/>
                <w:sz w:val="24"/>
                <w:szCs w:val="24"/>
                <w:lang w:val="en-US"/>
              </w:rPr>
            </w:pPr>
          </w:p>
          <w:p w14:paraId="0A68E1FC" w14:textId="5A2E689D"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is systems medicine strategy, which will take a holistic approach to disease, </w:t>
            </w:r>
          </w:p>
          <w:p w14:paraId="2EC2C46F" w14:textId="77777777" w:rsidR="00412E2A" w:rsidRPr="00C2688B" w:rsidRDefault="00412E2A" w:rsidP="008D030F">
            <w:pPr>
              <w:pStyle w:val="KeinLeerraum"/>
              <w:jc w:val="both"/>
              <w:rPr>
                <w:rFonts w:ascii="Times New Roman" w:hAnsi="Times New Roman" w:cs="Times New Roman"/>
                <w:sz w:val="24"/>
                <w:szCs w:val="24"/>
                <w:lang w:val="en-US"/>
              </w:rPr>
            </w:pPr>
          </w:p>
          <w:p w14:paraId="00F69318"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It uses the power of computational and mathematical modeling]. </w:t>
            </w:r>
          </w:p>
          <w:p w14:paraId="59CFCC52" w14:textId="77777777" w:rsidR="00412E2A" w:rsidRPr="00C2688B" w:rsidRDefault="00412E2A" w:rsidP="008D030F">
            <w:pPr>
              <w:pStyle w:val="KeinLeerraum"/>
              <w:jc w:val="both"/>
              <w:rPr>
                <w:rFonts w:ascii="Times New Roman" w:hAnsi="Times New Roman" w:cs="Times New Roman"/>
                <w:sz w:val="24"/>
                <w:szCs w:val="24"/>
                <w:lang w:val="en-US"/>
              </w:rPr>
            </w:pPr>
          </w:p>
          <w:p w14:paraId="13DE40C1"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akes a holistic view of health and disease</w:t>
            </w:r>
          </w:p>
          <w:p w14:paraId="5066F338" w14:textId="77777777" w:rsidR="00412E2A" w:rsidRPr="00C2688B" w:rsidRDefault="00412E2A" w:rsidP="008D030F">
            <w:pPr>
              <w:pStyle w:val="KeinLeerraum"/>
              <w:jc w:val="both"/>
              <w:rPr>
                <w:rFonts w:ascii="Times New Roman" w:hAnsi="Times New Roman" w:cs="Times New Roman"/>
                <w:sz w:val="24"/>
                <w:szCs w:val="24"/>
                <w:lang w:val="en-US"/>
              </w:rPr>
            </w:pPr>
          </w:p>
          <w:p w14:paraId="188D93A6" w14:textId="6DC307CA"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through integrated care using multidisciplinary and teamwork approaches centered in primary and community</w:t>
            </w:r>
            <w:r w:rsidRPr="00C2688B">
              <w:rPr>
                <w:rFonts w:ascii="Times New Roman" w:hAnsi="Times New Roman" w:cs="Times New Roman"/>
                <w:sz w:val="24"/>
                <w:szCs w:val="24"/>
                <w:lang w:val="en-US"/>
              </w:rPr>
              <w:t xml:space="preserve"> </w:t>
            </w:r>
          </w:p>
          <w:p w14:paraId="0A65F4CA" w14:textId="77777777" w:rsidR="00412E2A" w:rsidRPr="00C2688B" w:rsidRDefault="00412E2A" w:rsidP="008D030F">
            <w:pPr>
              <w:pStyle w:val="KeinLeerraum"/>
              <w:jc w:val="both"/>
              <w:rPr>
                <w:rFonts w:ascii="Times New Roman" w:hAnsi="Times New Roman" w:cs="Times New Roman"/>
                <w:sz w:val="24"/>
                <w:szCs w:val="24"/>
                <w:lang w:val="en-US"/>
              </w:rPr>
            </w:pPr>
          </w:p>
          <w:p w14:paraId="7DEB17A4" w14:textId="7BEE7748" w:rsidR="00412E2A" w:rsidRPr="008D030F" w:rsidRDefault="00950F4A" w:rsidP="008D030F">
            <w:pPr>
              <w:pStyle w:val="KeinLeerraum"/>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too vague: the whole expression is very vague and broad since it uses vague and unspecified terms such as “integrated care”; the meaning of the terms</w:t>
            </w:r>
            <w:r w:rsidR="00412E2A" w:rsidRPr="00C2688B">
              <w:rPr>
                <w:rFonts w:ascii="Times New Roman" w:hAnsi="Times New Roman" w:cs="Times New Roman"/>
                <w:color w:val="3366FF"/>
                <w:sz w:val="24"/>
                <w:szCs w:val="24"/>
                <w:lang w:val="en-US"/>
              </w:rPr>
              <w:t xml:space="preserve"> “primary</w:t>
            </w:r>
            <w:r w:rsidRPr="00C2688B">
              <w:rPr>
                <w:rFonts w:ascii="Times New Roman" w:hAnsi="Times New Roman" w:cs="Times New Roman"/>
                <w:color w:val="3366FF"/>
                <w:sz w:val="24"/>
                <w:szCs w:val="24"/>
                <w:lang w:val="en-US"/>
              </w:rPr>
              <w:t>”</w:t>
            </w:r>
            <w:r w:rsidR="00412E2A" w:rsidRPr="00C2688B">
              <w:rPr>
                <w:rFonts w:ascii="Times New Roman" w:hAnsi="Times New Roman" w:cs="Times New Roman"/>
                <w:color w:val="3366FF"/>
                <w:sz w:val="24"/>
                <w:szCs w:val="24"/>
                <w:lang w:val="en-US"/>
              </w:rPr>
              <w:t xml:space="preserve"> and </w:t>
            </w:r>
            <w:r w:rsidRPr="00C2688B">
              <w:rPr>
                <w:rFonts w:ascii="Times New Roman" w:hAnsi="Times New Roman" w:cs="Times New Roman"/>
                <w:color w:val="3366FF"/>
                <w:sz w:val="24"/>
                <w:szCs w:val="24"/>
                <w:lang w:val="en-US"/>
              </w:rPr>
              <w:t>“community” remains unclear. As a whole, it is too vague (criterion 5)</w:t>
            </w:r>
          </w:p>
        </w:tc>
      </w:tr>
      <w:tr w:rsidR="00412E2A" w:rsidRPr="00C2688B" w14:paraId="41A8270C" w14:textId="77777777" w:rsidTr="009730D0">
        <w:tc>
          <w:tcPr>
            <w:tcW w:w="1129" w:type="dxa"/>
          </w:tcPr>
          <w:p w14:paraId="23CB6E0A" w14:textId="7664246F" w:rsidR="00412E2A" w:rsidRPr="00C2688B" w:rsidRDefault="009106C5"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6</w:t>
            </w:r>
          </w:p>
        </w:tc>
        <w:tc>
          <w:tcPr>
            <w:tcW w:w="7910" w:type="dxa"/>
          </w:tcPr>
          <w:p w14:paraId="4E494C40"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Understanding the unique events in an individual’s life as influencing the development of illness and disease appears to be the key to what is emerging under the names of ‘personalized medicine’ and ‘systems medicine’. </w:t>
            </w:r>
          </w:p>
          <w:p w14:paraId="6CFF0C30" w14:textId="77777777" w:rsidR="00412E2A" w:rsidRPr="00C2688B" w:rsidRDefault="00412E2A" w:rsidP="008D030F">
            <w:pPr>
              <w:pStyle w:val="KeinLeerraum"/>
              <w:jc w:val="both"/>
              <w:rPr>
                <w:rFonts w:ascii="Times New Roman" w:hAnsi="Times New Roman" w:cs="Times New Roman"/>
                <w:sz w:val="24"/>
                <w:szCs w:val="24"/>
                <w:highlight w:val="cyan"/>
                <w:lang w:val="en-US"/>
              </w:rPr>
            </w:pPr>
          </w:p>
          <w:p w14:paraId="0F837E95" w14:textId="77777777" w:rsidR="00412E2A"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lastRenderedPageBreak/>
              <w:t>Personalized medicine presupposes systems biology and complexity sciences, […]</w:t>
            </w:r>
            <w:r w:rsidRPr="00C2688B">
              <w:rPr>
                <w:rFonts w:ascii="Times New Roman" w:hAnsi="Times New Roman" w:cs="Times New Roman"/>
                <w:sz w:val="24"/>
                <w:szCs w:val="24"/>
                <w:lang w:val="en-US"/>
              </w:rPr>
              <w:t xml:space="preserve"> </w:t>
            </w:r>
          </w:p>
          <w:p w14:paraId="066300DE" w14:textId="77777777" w:rsidR="008D030F" w:rsidRPr="00C2688B" w:rsidRDefault="008D030F" w:rsidP="008D030F">
            <w:pPr>
              <w:pStyle w:val="KeinLeerraum"/>
              <w:jc w:val="both"/>
              <w:rPr>
                <w:rFonts w:ascii="Times New Roman" w:hAnsi="Times New Roman" w:cs="Times New Roman"/>
                <w:sz w:val="24"/>
                <w:szCs w:val="24"/>
                <w:lang w:val="en-US"/>
              </w:rPr>
            </w:pPr>
          </w:p>
          <w:p w14:paraId="6FC3B29D" w14:textId="1F24F3EE" w:rsidR="00412E2A" w:rsidRPr="008D030F" w:rsidRDefault="00FB110F" w:rsidP="008D030F">
            <w:pPr>
              <w:pStyle w:val="KeinLeerraum"/>
              <w:jc w:val="both"/>
              <w:rPr>
                <w:rFonts w:ascii="Times New Roman" w:hAnsi="Times New Roman" w:cs="Times New Roman"/>
                <w:color w:val="3366FF"/>
                <w:sz w:val="24"/>
                <w:szCs w:val="24"/>
              </w:rPr>
            </w:pPr>
            <w:r w:rsidRPr="00C2688B">
              <w:rPr>
                <w:rFonts w:ascii="Times New Roman" w:hAnsi="Times New Roman" w:cs="Times New Roman"/>
                <w:color w:val="3366FF"/>
                <w:sz w:val="24"/>
                <w:szCs w:val="24"/>
                <w:lang w:val="en-US"/>
              </w:rPr>
              <w:t xml:space="preserve">too vague: the predicate </w:t>
            </w:r>
            <w:r w:rsidR="00412E2A" w:rsidRPr="00C2688B">
              <w:rPr>
                <w:rFonts w:ascii="Times New Roman" w:hAnsi="Times New Roman" w:cs="Times New Roman"/>
                <w:color w:val="3366FF"/>
                <w:sz w:val="24"/>
                <w:szCs w:val="24"/>
                <w:lang w:val="en-US"/>
              </w:rPr>
              <w:t xml:space="preserve">“presupposes” </w:t>
            </w:r>
            <w:r w:rsidRPr="00C2688B">
              <w:rPr>
                <w:rFonts w:ascii="Times New Roman" w:hAnsi="Times New Roman" w:cs="Times New Roman"/>
                <w:color w:val="3366FF"/>
                <w:sz w:val="24"/>
                <w:szCs w:val="24"/>
                <w:lang w:val="en-US"/>
              </w:rPr>
              <w:t>belongs more to logic than concrete means</w:t>
            </w:r>
            <w:r w:rsidR="00412E2A" w:rsidRPr="00C2688B">
              <w:rPr>
                <w:rFonts w:ascii="Times New Roman" w:hAnsi="Times New Roman" w:cs="Times New Roman"/>
                <w:color w:val="3366FF"/>
                <w:sz w:val="24"/>
                <w:szCs w:val="24"/>
                <w:lang w:val="en-US"/>
              </w:rPr>
              <w:t xml:space="preserve">. </w:t>
            </w:r>
            <w:r w:rsidRPr="00C2688B">
              <w:rPr>
                <w:rFonts w:ascii="Times New Roman" w:hAnsi="Times New Roman" w:cs="Times New Roman"/>
                <w:color w:val="3366FF"/>
                <w:sz w:val="24"/>
                <w:szCs w:val="24"/>
              </w:rPr>
              <w:t>Mentioning a presupposition does not explain very much (criterion 5)</w:t>
            </w:r>
          </w:p>
        </w:tc>
      </w:tr>
      <w:tr w:rsidR="00412E2A" w:rsidRPr="009106C5" w14:paraId="5352951A" w14:textId="77777777" w:rsidTr="009730D0">
        <w:tc>
          <w:tcPr>
            <w:tcW w:w="1129" w:type="dxa"/>
          </w:tcPr>
          <w:p w14:paraId="6AEED47E" w14:textId="19A3D0B0"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48</w:t>
            </w:r>
          </w:p>
          <w:p w14:paraId="675ADD82" w14:textId="77777777" w:rsidR="00412E2A" w:rsidRPr="00C2688B" w:rsidRDefault="00412E2A" w:rsidP="006B4033">
            <w:pPr>
              <w:jc w:val="center"/>
              <w:rPr>
                <w:rFonts w:ascii="Times New Roman" w:hAnsi="Times New Roman" w:cs="Times New Roman"/>
                <w:b/>
                <w:sz w:val="24"/>
                <w:szCs w:val="24"/>
                <w:lang w:val="en-US"/>
              </w:rPr>
            </w:pPr>
          </w:p>
        </w:tc>
        <w:tc>
          <w:tcPr>
            <w:tcW w:w="7910" w:type="dxa"/>
          </w:tcPr>
          <w:p w14:paraId="23F0A81C" w14:textId="3832FD42" w:rsidR="00412E2A" w:rsidRPr="00C2688B" w:rsidRDefault="009362A0"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 xml:space="preserve">Systems biology and </w:t>
            </w:r>
            <w:r w:rsidR="00412E2A" w:rsidRPr="00C2688B">
              <w:rPr>
                <w:rFonts w:ascii="Times New Roman" w:hAnsi="Times New Roman" w:cs="Times New Roman"/>
                <w:sz w:val="24"/>
                <w:szCs w:val="24"/>
                <w:highlight w:val="darkYellow"/>
                <w:lang w:val="en-US"/>
              </w:rPr>
              <w:t>medicine focuses on deciphering mechanisms at multiple levels, reconstructing networks in cells, tissues and organs, measuring and predicting phenotypes, building quantitative models that describe and simulate normal and pathological physiological functions, and then testing the validity of these models and predictions experimentally.</w:t>
            </w:r>
          </w:p>
          <w:p w14:paraId="67AEBC89" w14:textId="77777777" w:rsidR="008D030F" w:rsidRDefault="008D030F" w:rsidP="008D030F">
            <w:pPr>
              <w:pStyle w:val="KeinLeerraum"/>
              <w:jc w:val="both"/>
              <w:rPr>
                <w:rFonts w:ascii="Times New Roman" w:hAnsi="Times New Roman" w:cs="Times New Roman"/>
                <w:color w:val="3366FF"/>
                <w:sz w:val="24"/>
                <w:szCs w:val="24"/>
                <w:lang w:val="en-US"/>
              </w:rPr>
            </w:pPr>
          </w:p>
          <w:p w14:paraId="2EFDA292" w14:textId="3583D41F" w:rsidR="00412E2A" w:rsidRPr="008D030F" w:rsidRDefault="009362A0" w:rsidP="008D030F">
            <w:pPr>
              <w:pStyle w:val="KeinLeerraum"/>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 xml:space="preserve">Not coherent: Systems Medicine is understood as </w:t>
            </w:r>
            <w:r w:rsidRPr="00C2688B">
              <w:rPr>
                <w:rFonts w:ascii="Times New Roman" w:hAnsi="Times New Roman" w:cs="Times New Roman"/>
                <w:i/>
                <w:color w:val="3366FF"/>
                <w:sz w:val="24"/>
                <w:szCs w:val="24"/>
                <w:lang w:val="en-US"/>
              </w:rPr>
              <w:t>equivalent</w:t>
            </w:r>
            <w:r w:rsidRPr="00C2688B">
              <w:rPr>
                <w:rFonts w:ascii="Times New Roman" w:hAnsi="Times New Roman" w:cs="Times New Roman"/>
                <w:color w:val="3366FF"/>
                <w:sz w:val="24"/>
                <w:szCs w:val="24"/>
                <w:lang w:val="en-US"/>
              </w:rPr>
              <w:t xml:space="preserve"> to Systems Biology; at least no difference between the biological and the medical field is drawn (Criterion 6)</w:t>
            </w:r>
          </w:p>
        </w:tc>
      </w:tr>
      <w:tr w:rsidR="00412E2A" w:rsidRPr="009106C5" w14:paraId="5388C6B1" w14:textId="77777777" w:rsidTr="009730D0">
        <w:tc>
          <w:tcPr>
            <w:tcW w:w="1129" w:type="dxa"/>
          </w:tcPr>
          <w:p w14:paraId="5148ADE5" w14:textId="0862DEC5"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0</w:t>
            </w:r>
          </w:p>
        </w:tc>
        <w:tc>
          <w:tcPr>
            <w:tcW w:w="7910" w:type="dxa"/>
          </w:tcPr>
          <w:p w14:paraId="09A329D7" w14:textId="1D6D88DF" w:rsidR="00412E2A" w:rsidRPr="008D030F"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exploration of tumor microenvironment and of a more global approach to link individual tumors with their multiple host variables, including heritable causal mutations, environmental exposures and lifestyle, </w:t>
            </w:r>
          </w:p>
        </w:tc>
      </w:tr>
      <w:tr w:rsidR="00412E2A" w:rsidRPr="009106C5" w14:paraId="5FF21ADA" w14:textId="77777777" w:rsidTr="009730D0">
        <w:tc>
          <w:tcPr>
            <w:tcW w:w="1129" w:type="dxa"/>
          </w:tcPr>
          <w:p w14:paraId="413B46DF" w14:textId="71845022" w:rsidR="00412E2A" w:rsidRPr="00C2688B" w:rsidRDefault="009106C5"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53</w:t>
            </w:r>
          </w:p>
          <w:p w14:paraId="1A1AB94C"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0E435BC0"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e elucidation of drug targets, an important step in the search for new drugs or novel targets for existing drugs. </w:t>
            </w:r>
          </w:p>
          <w:p w14:paraId="49237EA2" w14:textId="77777777" w:rsidR="00412E2A" w:rsidRPr="00C2688B" w:rsidRDefault="00412E2A" w:rsidP="008D030F">
            <w:pPr>
              <w:pStyle w:val="KeinLeerraum"/>
              <w:jc w:val="both"/>
              <w:rPr>
                <w:rFonts w:ascii="Times New Roman" w:hAnsi="Times New Roman" w:cs="Times New Roman"/>
                <w:sz w:val="24"/>
                <w:szCs w:val="24"/>
                <w:lang w:val="en-US"/>
              </w:rPr>
            </w:pPr>
          </w:p>
          <w:p w14:paraId="205E6269" w14:textId="0E28A42A" w:rsidR="00412E2A" w:rsidRPr="008D030F"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corporating multiple biological information sources is of essence</w:t>
            </w:r>
          </w:p>
        </w:tc>
      </w:tr>
      <w:tr w:rsidR="00412E2A" w:rsidRPr="009106C5" w14:paraId="6471BDAF" w14:textId="77777777" w:rsidTr="009730D0">
        <w:tc>
          <w:tcPr>
            <w:tcW w:w="1129" w:type="dxa"/>
          </w:tcPr>
          <w:p w14:paraId="65FD0CB0" w14:textId="0DD26D7C"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7</w:t>
            </w:r>
          </w:p>
          <w:p w14:paraId="37DCA091" w14:textId="77777777" w:rsidR="00412E2A" w:rsidRPr="00C2688B" w:rsidRDefault="00412E2A" w:rsidP="006B4033">
            <w:pPr>
              <w:pStyle w:val="KeinLeerraum"/>
              <w:jc w:val="center"/>
              <w:rPr>
                <w:rFonts w:ascii="Times New Roman" w:hAnsi="Times New Roman" w:cs="Times New Roman"/>
                <w:b/>
                <w:sz w:val="24"/>
                <w:szCs w:val="24"/>
              </w:rPr>
            </w:pPr>
          </w:p>
        </w:tc>
        <w:tc>
          <w:tcPr>
            <w:tcW w:w="7910" w:type="dxa"/>
          </w:tcPr>
          <w:p w14:paraId="36AEA160" w14:textId="482E87DE"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pplicable methodology tool, systems biology.</w:t>
            </w:r>
          </w:p>
        </w:tc>
      </w:tr>
      <w:tr w:rsidR="00412E2A" w:rsidRPr="009106C5" w14:paraId="64558F36" w14:textId="77777777" w:rsidTr="009730D0">
        <w:tc>
          <w:tcPr>
            <w:tcW w:w="1129" w:type="dxa"/>
          </w:tcPr>
          <w:p w14:paraId="7A86CC4B" w14:textId="21C7A463"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8</w:t>
            </w:r>
          </w:p>
          <w:p w14:paraId="205864C4"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7A1E6EEB"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Systems medicine, the translational science counterpart to basic science’s systems biology, is the interface at which these tools may be constructed.</w:t>
            </w:r>
          </w:p>
          <w:p w14:paraId="7C9224A7" w14:textId="77777777" w:rsidR="00412E2A" w:rsidRPr="00C2688B" w:rsidRDefault="00412E2A" w:rsidP="008D030F">
            <w:pPr>
              <w:pStyle w:val="KeinLeerraum"/>
              <w:jc w:val="both"/>
              <w:rPr>
                <w:rFonts w:ascii="Times New Roman" w:hAnsi="Times New Roman" w:cs="Times New Roman"/>
                <w:sz w:val="24"/>
                <w:szCs w:val="24"/>
                <w:lang w:val="en-US"/>
              </w:rPr>
            </w:pPr>
          </w:p>
          <w:p w14:paraId="2D31A361" w14:textId="64834635"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systems medicine is the coupling of systems science with medical treatment decision-making (Auffray et al. 2009).</w:t>
            </w:r>
          </w:p>
        </w:tc>
      </w:tr>
      <w:tr w:rsidR="00412E2A" w:rsidRPr="009106C5" w14:paraId="51C39F82" w14:textId="77777777" w:rsidTr="009730D0">
        <w:tc>
          <w:tcPr>
            <w:tcW w:w="1129" w:type="dxa"/>
          </w:tcPr>
          <w:p w14:paraId="4163F5B1" w14:textId="5527D198"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60</w:t>
            </w:r>
          </w:p>
          <w:p w14:paraId="32D5506F"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3C7B7097" w14:textId="151C945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systems medicine approaches focus on the dynamic interactions among multiple factors that affect complex diseases, such as diabetes, coronary artery disease and cancers1. The increasing availability of powerful high-throughput technologies, computational tools and integrated knowledge bases, has made it possible to establish new links between genes, biologic functions and human diseases, providing the hallmarks of systems medicine, including signatures of pathology biology, and links to clinical research and drug </w:t>
            </w:r>
            <w:r w:rsidR="008D030F">
              <w:rPr>
                <w:rFonts w:ascii="Times New Roman" w:hAnsi="Times New Roman" w:cs="Times New Roman"/>
                <w:sz w:val="24"/>
                <w:szCs w:val="24"/>
                <w:lang w:val="en-US"/>
              </w:rPr>
              <w:t>discovery</w:t>
            </w:r>
            <w:r w:rsidRPr="00C2688B">
              <w:rPr>
                <w:rFonts w:ascii="Times New Roman" w:hAnsi="Times New Roman" w:cs="Times New Roman"/>
                <w:sz w:val="24"/>
                <w:szCs w:val="24"/>
                <w:lang w:val="en-US"/>
              </w:rPr>
              <w:t xml:space="preserve">. </w:t>
            </w:r>
          </w:p>
          <w:p w14:paraId="669B2885" w14:textId="77777777" w:rsidR="00412E2A" w:rsidRPr="00C2688B" w:rsidRDefault="00412E2A" w:rsidP="008D030F">
            <w:pPr>
              <w:pStyle w:val="KeinLeerraum"/>
              <w:jc w:val="both"/>
              <w:rPr>
                <w:rFonts w:ascii="Times New Roman" w:hAnsi="Times New Roman" w:cs="Times New Roman"/>
                <w:sz w:val="24"/>
                <w:szCs w:val="24"/>
                <w:lang w:val="en-US"/>
              </w:rPr>
            </w:pPr>
          </w:p>
          <w:p w14:paraId="696E6416"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Holistic systems biology methodologies </w:t>
            </w:r>
          </w:p>
          <w:p w14:paraId="4B027DCD" w14:textId="77777777" w:rsidR="00412E2A" w:rsidRPr="00C2688B" w:rsidRDefault="00412E2A" w:rsidP="008D030F">
            <w:pPr>
              <w:pStyle w:val="KeinLeerraum"/>
              <w:jc w:val="both"/>
              <w:rPr>
                <w:rFonts w:ascii="Times New Roman" w:hAnsi="Times New Roman" w:cs="Times New Roman"/>
                <w:sz w:val="24"/>
                <w:szCs w:val="24"/>
                <w:lang w:val="en-US"/>
              </w:rPr>
            </w:pPr>
          </w:p>
          <w:p w14:paraId="72376251" w14:textId="5A17F79E"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hrough the construction of i</w:t>
            </w:r>
            <w:r w:rsidR="008D030F">
              <w:rPr>
                <w:rFonts w:ascii="Times New Roman" w:hAnsi="Times New Roman" w:cs="Times New Roman"/>
                <w:sz w:val="24"/>
                <w:szCs w:val="24"/>
                <w:lang w:val="en-US"/>
              </w:rPr>
              <w:t>ntegrated biomolecular networks</w:t>
            </w:r>
            <w:r w:rsidRPr="00C2688B">
              <w:rPr>
                <w:rFonts w:ascii="Times New Roman" w:hAnsi="Times New Roman" w:cs="Times New Roman"/>
                <w:sz w:val="24"/>
                <w:szCs w:val="24"/>
                <w:lang w:val="en-US"/>
              </w:rPr>
              <w:t>.</w:t>
            </w:r>
          </w:p>
        </w:tc>
      </w:tr>
      <w:tr w:rsidR="00412E2A" w:rsidRPr="009106C5" w14:paraId="2F75FBA6" w14:textId="77777777" w:rsidTr="009730D0">
        <w:tc>
          <w:tcPr>
            <w:tcW w:w="1129" w:type="dxa"/>
          </w:tcPr>
          <w:p w14:paraId="58CB0F39" w14:textId="739325CF"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62</w:t>
            </w:r>
          </w:p>
          <w:p w14:paraId="0113E51D"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7349301F"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e knowledge of network dynamics through in vitro experimental perturbation and modeling allows us to determine the state of the networks, to identify molecular correlates, and. </w:t>
            </w:r>
          </w:p>
          <w:p w14:paraId="59C80401" w14:textId="77777777" w:rsidR="00412E2A" w:rsidRPr="00C2688B" w:rsidRDefault="00412E2A" w:rsidP="008D030F">
            <w:pPr>
              <w:pStyle w:val="KeinLeerraum"/>
              <w:jc w:val="both"/>
              <w:rPr>
                <w:rFonts w:ascii="Times New Roman" w:hAnsi="Times New Roman" w:cs="Times New Roman"/>
                <w:sz w:val="24"/>
                <w:szCs w:val="24"/>
                <w:lang w:val="en-US"/>
              </w:rPr>
            </w:pPr>
          </w:p>
          <w:p w14:paraId="06338DDF" w14:textId="77777777" w:rsidR="00412E2A" w:rsidRPr="00C2688B" w:rsidRDefault="00412E2A" w:rsidP="008D030F">
            <w:pPr>
              <w:pStyle w:val="KeinLeerraum"/>
              <w:jc w:val="both"/>
              <w:rPr>
                <w:rFonts w:ascii="Times New Roman" w:hAnsi="Times New Roman" w:cs="Times New Roman"/>
                <w:sz w:val="24"/>
                <w:szCs w:val="24"/>
                <w:lang w:val="en-US"/>
              </w:rPr>
            </w:pPr>
          </w:p>
          <w:p w14:paraId="02D652D9"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highlight w:val="darkYellow"/>
                <w:lang w:val="en-US"/>
              </w:rPr>
              <w:t>The transformation in biology through systems biology</w:t>
            </w:r>
            <w:r w:rsidRPr="00C2688B">
              <w:rPr>
                <w:rFonts w:ascii="Times New Roman" w:hAnsi="Times New Roman" w:cs="Times New Roman"/>
                <w:sz w:val="24"/>
                <w:szCs w:val="24"/>
                <w:lang w:val="en-US"/>
              </w:rPr>
              <w:t xml:space="preserve"> </w:t>
            </w:r>
          </w:p>
          <w:p w14:paraId="7334F019" w14:textId="77777777" w:rsidR="00412E2A" w:rsidRPr="00C2688B" w:rsidRDefault="00412E2A" w:rsidP="008D030F">
            <w:pPr>
              <w:pStyle w:val="KeinLeerraum"/>
              <w:jc w:val="both"/>
              <w:rPr>
                <w:rFonts w:ascii="Times New Roman" w:hAnsi="Times New Roman" w:cs="Times New Roman"/>
                <w:sz w:val="24"/>
                <w:szCs w:val="24"/>
                <w:lang w:val="en-US"/>
              </w:rPr>
            </w:pPr>
          </w:p>
          <w:p w14:paraId="50EBE1CD" w14:textId="513CF51B" w:rsidR="00412E2A" w:rsidRPr="00C2688B" w:rsidRDefault="009362A0" w:rsidP="008D030F">
            <w:pPr>
              <w:pStyle w:val="KeinLeerraum"/>
              <w:jc w:val="both"/>
              <w:rPr>
                <w:rFonts w:ascii="Times New Roman" w:hAnsi="Times New Roman" w:cs="Times New Roman"/>
                <w:color w:val="3366FF"/>
                <w:sz w:val="24"/>
                <w:szCs w:val="24"/>
                <w:lang w:val="en-US"/>
              </w:rPr>
            </w:pPr>
            <w:r w:rsidRPr="00C2688B">
              <w:rPr>
                <w:rFonts w:ascii="Times New Roman" w:hAnsi="Times New Roman" w:cs="Times New Roman"/>
                <w:color w:val="3366FF"/>
                <w:sz w:val="24"/>
                <w:szCs w:val="24"/>
                <w:lang w:val="en-US"/>
              </w:rPr>
              <w:t>not coherent: if it is all about biology, there is no coherent relation to (Systems) medicine (Criterion 6)</w:t>
            </w:r>
          </w:p>
          <w:p w14:paraId="0442437A" w14:textId="77777777" w:rsidR="00412E2A" w:rsidRPr="00C2688B" w:rsidRDefault="00412E2A" w:rsidP="008D030F">
            <w:pPr>
              <w:pStyle w:val="KeinLeerraum"/>
              <w:jc w:val="both"/>
              <w:rPr>
                <w:rFonts w:ascii="Times New Roman" w:hAnsi="Times New Roman" w:cs="Times New Roman"/>
                <w:sz w:val="24"/>
                <w:szCs w:val="24"/>
                <w:lang w:val="en-US"/>
              </w:rPr>
            </w:pPr>
          </w:p>
          <w:p w14:paraId="7D23562A"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e central premise of systems medicine is that clinically detectable molecular fingerprints resulting from disease-perturbed biological networks will be used </w:t>
            </w:r>
            <w:r w:rsidRPr="00C2688B">
              <w:rPr>
                <w:rFonts w:ascii="Times New Roman" w:hAnsi="Times New Roman" w:cs="Times New Roman"/>
                <w:sz w:val="24"/>
                <w:szCs w:val="24"/>
                <w:lang w:val="en-US"/>
              </w:rPr>
              <w:lastRenderedPageBreak/>
              <w:t>to detect and stratify various pathological conditions. Disease associated molecular fingerprints will eventually be used to group individuals into sub-populations based on variations in genetic makeup of the population that affects disease progression. The key to this revolution lies in harnessing the power of network models of core biological processes learned through systems biology methods, combined with vast amounts of diverse molecular information generated from patient samples.</w:t>
            </w:r>
          </w:p>
          <w:p w14:paraId="4F45C833" w14:textId="77777777" w:rsidR="00412E2A" w:rsidRPr="00C2688B" w:rsidRDefault="00412E2A" w:rsidP="008D030F">
            <w:pPr>
              <w:pStyle w:val="KeinLeerraum"/>
              <w:jc w:val="both"/>
              <w:rPr>
                <w:rFonts w:ascii="Times New Roman" w:hAnsi="Times New Roman" w:cs="Times New Roman"/>
                <w:sz w:val="24"/>
                <w:szCs w:val="24"/>
                <w:lang w:val="en-US"/>
              </w:rPr>
            </w:pPr>
          </w:p>
          <w:p w14:paraId="431E3294"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depends on our ability to: 1) precisely infer network state from the results of assessing the levels</w:t>
            </w:r>
          </w:p>
          <w:p w14:paraId="788740BD"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of a panel of informative, diagnostic biomarkers in the blood, and 2) specifically manipulate a network to avoid or revert the pathology.</w:t>
            </w:r>
          </w:p>
          <w:p w14:paraId="77CB7EDB" w14:textId="77777777" w:rsidR="00412E2A" w:rsidRPr="00C2688B" w:rsidRDefault="00412E2A" w:rsidP="008D030F">
            <w:pPr>
              <w:pStyle w:val="KeinLeerraum"/>
              <w:jc w:val="both"/>
              <w:rPr>
                <w:rFonts w:ascii="Times New Roman" w:hAnsi="Times New Roman" w:cs="Times New Roman"/>
                <w:sz w:val="24"/>
                <w:szCs w:val="24"/>
                <w:lang w:val="en-US"/>
              </w:rPr>
            </w:pPr>
          </w:p>
          <w:p w14:paraId="138B9676" w14:textId="77777777" w:rsidR="00412E2A"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the application of our understanding of the integrated dynamical responses of various molecular networks that determine </w:t>
            </w:r>
            <w:r w:rsidR="008B6D27">
              <w:rPr>
                <w:rFonts w:ascii="Times New Roman" w:hAnsi="Times New Roman" w:cs="Times New Roman"/>
                <w:sz w:val="24"/>
                <w:szCs w:val="24"/>
                <w:lang w:val="en-US"/>
              </w:rPr>
              <w:t>the critical states of the body.</w:t>
            </w:r>
          </w:p>
          <w:p w14:paraId="6D17D6C0" w14:textId="77777777" w:rsidR="008B6D27" w:rsidRDefault="008B6D27" w:rsidP="008D030F">
            <w:pPr>
              <w:pStyle w:val="KeinLeerraum"/>
              <w:jc w:val="both"/>
              <w:rPr>
                <w:rFonts w:ascii="Times New Roman" w:hAnsi="Times New Roman" w:cs="Times New Roman"/>
                <w:sz w:val="24"/>
                <w:szCs w:val="24"/>
                <w:lang w:val="en-US"/>
              </w:rPr>
            </w:pPr>
          </w:p>
          <w:p w14:paraId="108A94AA" w14:textId="46967232" w:rsidR="008B6D27" w:rsidRPr="008D030F" w:rsidRDefault="008B6D27" w:rsidP="008D030F">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therapeutic component of systems medicine then, in which we infer network states from biomarker measurements and intervene</w:t>
            </w:r>
          </w:p>
        </w:tc>
      </w:tr>
      <w:tr w:rsidR="00412E2A" w:rsidRPr="009106C5" w14:paraId="528254F9" w14:textId="77777777" w:rsidTr="009730D0">
        <w:tc>
          <w:tcPr>
            <w:tcW w:w="1129" w:type="dxa"/>
          </w:tcPr>
          <w:p w14:paraId="5C43EA7E" w14:textId="7C277C64" w:rsidR="00412E2A" w:rsidRPr="00C2688B" w:rsidRDefault="009106C5"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lastRenderedPageBreak/>
              <w:t>164</w:t>
            </w:r>
          </w:p>
          <w:p w14:paraId="3487BFC9"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56D55DF5"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 the application of systems biology</w:t>
            </w:r>
          </w:p>
        </w:tc>
      </w:tr>
      <w:tr w:rsidR="00412E2A" w:rsidRPr="009106C5" w14:paraId="025537EA" w14:textId="77777777" w:rsidTr="009730D0">
        <w:tc>
          <w:tcPr>
            <w:tcW w:w="1129" w:type="dxa"/>
          </w:tcPr>
          <w:p w14:paraId="6D02AD8B" w14:textId="3E157FA0" w:rsidR="00412E2A" w:rsidRPr="00C2688B" w:rsidRDefault="009106C5"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65</w:t>
            </w:r>
          </w:p>
        </w:tc>
        <w:tc>
          <w:tcPr>
            <w:tcW w:w="7910" w:type="dxa"/>
          </w:tcPr>
          <w:p w14:paraId="1AC8AC94"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corporates the complex biochemical, physiological, and environmental interactions that sustain living organisms.</w:t>
            </w:r>
          </w:p>
          <w:p w14:paraId="1F915FA4" w14:textId="77777777" w:rsidR="00412E2A" w:rsidRPr="00C2688B" w:rsidRDefault="00412E2A" w:rsidP="008D030F">
            <w:pPr>
              <w:pStyle w:val="KeinLeerraum"/>
              <w:jc w:val="both"/>
              <w:rPr>
                <w:rFonts w:ascii="Times New Roman" w:hAnsi="Times New Roman" w:cs="Times New Roman"/>
                <w:sz w:val="24"/>
                <w:szCs w:val="24"/>
                <w:lang w:val="en-US"/>
              </w:rPr>
            </w:pPr>
          </w:p>
          <w:p w14:paraId="270EE10F"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incorporates interactions between all components of health and disease.</w:t>
            </w:r>
          </w:p>
          <w:p w14:paraId="00DCC50F" w14:textId="77777777" w:rsidR="00412E2A" w:rsidRPr="00C2688B" w:rsidRDefault="00412E2A" w:rsidP="008D030F">
            <w:pPr>
              <w:pStyle w:val="KeinLeerraum"/>
              <w:jc w:val="both"/>
              <w:rPr>
                <w:rFonts w:ascii="Times New Roman" w:hAnsi="Times New Roman" w:cs="Times New Roman"/>
                <w:sz w:val="24"/>
                <w:szCs w:val="24"/>
                <w:lang w:val="en-US"/>
              </w:rPr>
            </w:pPr>
          </w:p>
          <w:p w14:paraId="4D604C20" w14:textId="19E183FA"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A key feature of systems medicine is that existing networks, through dynamic (time-dependent) interactions, manifest “emergent properties” that define the whole and that these properties are not simply the sum of the features of its component parts.</w:t>
            </w:r>
          </w:p>
        </w:tc>
      </w:tr>
      <w:tr w:rsidR="00412E2A" w:rsidRPr="009106C5" w14:paraId="3708A12A" w14:textId="77777777" w:rsidTr="009730D0">
        <w:tc>
          <w:tcPr>
            <w:tcW w:w="1129" w:type="dxa"/>
          </w:tcPr>
          <w:p w14:paraId="1A4EC46E" w14:textId="4A71B6F7"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0</w:t>
            </w:r>
          </w:p>
          <w:p w14:paraId="5AD2812F" w14:textId="77777777" w:rsidR="00412E2A" w:rsidRPr="00C2688B" w:rsidRDefault="00412E2A" w:rsidP="006B4033">
            <w:pPr>
              <w:pStyle w:val="KeinLeerraum"/>
              <w:jc w:val="center"/>
              <w:rPr>
                <w:rFonts w:ascii="Times New Roman" w:hAnsi="Times New Roman" w:cs="Times New Roman"/>
                <w:b/>
                <w:sz w:val="24"/>
                <w:szCs w:val="24"/>
              </w:rPr>
            </w:pPr>
          </w:p>
        </w:tc>
        <w:tc>
          <w:tcPr>
            <w:tcW w:w="7910" w:type="dxa"/>
          </w:tcPr>
          <w:p w14:paraId="58B2D505"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by integrating all levels of quantitative functional, structural, and morphological information into a coherent model. </w:t>
            </w:r>
          </w:p>
          <w:p w14:paraId="7E0E8AFD" w14:textId="77777777" w:rsidR="00412E2A" w:rsidRPr="00C2688B" w:rsidRDefault="00412E2A" w:rsidP="008D030F">
            <w:pPr>
              <w:pStyle w:val="KeinLeerraum"/>
              <w:jc w:val="both"/>
              <w:rPr>
                <w:rFonts w:ascii="Times New Roman" w:hAnsi="Times New Roman" w:cs="Times New Roman"/>
                <w:sz w:val="24"/>
                <w:szCs w:val="24"/>
                <w:lang w:val="en-US"/>
              </w:rPr>
            </w:pPr>
          </w:p>
          <w:p w14:paraId="0EF70F0A"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 It investigates the physiological network of diseases from gene to organ systems </w:t>
            </w:r>
          </w:p>
        </w:tc>
      </w:tr>
      <w:tr w:rsidR="00412E2A" w:rsidRPr="009106C5" w14:paraId="38DDDCC8" w14:textId="77777777" w:rsidTr="009730D0">
        <w:tc>
          <w:tcPr>
            <w:tcW w:w="1129" w:type="dxa"/>
          </w:tcPr>
          <w:p w14:paraId="611B9A61" w14:textId="16BEDEAB"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1</w:t>
            </w:r>
          </w:p>
        </w:tc>
        <w:tc>
          <w:tcPr>
            <w:tcW w:w="7910" w:type="dxa"/>
          </w:tcPr>
          <w:p w14:paraId="7AFE5812"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via an integrative approach that includes clinical examinations, experimental modeling and in-silico simulation. </w:t>
            </w:r>
          </w:p>
          <w:p w14:paraId="0A85ACC5" w14:textId="77777777" w:rsidR="00412E2A" w:rsidRPr="00C2688B" w:rsidRDefault="00412E2A" w:rsidP="008D030F">
            <w:pPr>
              <w:pStyle w:val="KeinLeerraum"/>
              <w:jc w:val="both"/>
              <w:rPr>
                <w:rFonts w:ascii="Times New Roman" w:hAnsi="Times New Roman" w:cs="Times New Roman"/>
                <w:sz w:val="24"/>
                <w:szCs w:val="24"/>
                <w:lang w:val="en-US"/>
              </w:rPr>
            </w:pPr>
          </w:p>
          <w:p w14:paraId="73D476C8" w14:textId="7B90C989"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by integrating all levels of quantitative functional, structural and morphological information into a coherent model. </w:t>
            </w:r>
          </w:p>
        </w:tc>
      </w:tr>
      <w:tr w:rsidR="00412E2A" w:rsidRPr="009106C5" w14:paraId="365885BD" w14:textId="77777777" w:rsidTr="009730D0">
        <w:tc>
          <w:tcPr>
            <w:tcW w:w="1129" w:type="dxa"/>
          </w:tcPr>
          <w:p w14:paraId="326BB44E" w14:textId="0F6F1C68" w:rsidR="00412E2A" w:rsidRPr="00C2688B" w:rsidRDefault="009106C5"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5</w:t>
            </w:r>
          </w:p>
          <w:p w14:paraId="68F0F165" w14:textId="77777777" w:rsidR="00412E2A" w:rsidRPr="00C2688B" w:rsidRDefault="00412E2A" w:rsidP="006B4033">
            <w:pPr>
              <w:pStyle w:val="KeinLeerraum"/>
              <w:jc w:val="center"/>
              <w:rPr>
                <w:rFonts w:ascii="Times New Roman" w:hAnsi="Times New Roman" w:cs="Times New Roman"/>
                <w:b/>
                <w:sz w:val="24"/>
                <w:szCs w:val="24"/>
                <w:lang w:val="en-US"/>
              </w:rPr>
            </w:pPr>
          </w:p>
        </w:tc>
        <w:tc>
          <w:tcPr>
            <w:tcW w:w="7910" w:type="dxa"/>
          </w:tcPr>
          <w:p w14:paraId="7E69A074"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Systems medicine is an emerging concept that acknowledges the complexity of a multitude of non-linear interactions among molecular and physiological variables.</w:t>
            </w:r>
          </w:p>
          <w:p w14:paraId="353D9081" w14:textId="77777777" w:rsidR="00412E2A" w:rsidRPr="00C2688B" w:rsidRDefault="00412E2A" w:rsidP="008D030F">
            <w:pPr>
              <w:pStyle w:val="KeinLeerraum"/>
              <w:jc w:val="both"/>
              <w:rPr>
                <w:rFonts w:ascii="Times New Roman" w:hAnsi="Times New Roman" w:cs="Times New Roman"/>
                <w:sz w:val="24"/>
                <w:szCs w:val="24"/>
                <w:lang w:val="en-US"/>
              </w:rPr>
            </w:pPr>
          </w:p>
          <w:p w14:paraId="15DD8333" w14:textId="77777777"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 xml:space="preserve">Under this new paradigm, rather than a collection of symptoms, diseases are seen as the product of deviations from a robust steady state compatible with life. </w:t>
            </w:r>
          </w:p>
          <w:p w14:paraId="6DFF094D" w14:textId="77777777" w:rsidR="00412E2A" w:rsidRPr="00C2688B" w:rsidRDefault="00412E2A" w:rsidP="008D030F">
            <w:pPr>
              <w:pStyle w:val="KeinLeerraum"/>
              <w:jc w:val="both"/>
              <w:rPr>
                <w:rFonts w:ascii="Times New Roman" w:hAnsi="Times New Roman" w:cs="Times New Roman"/>
                <w:sz w:val="24"/>
                <w:szCs w:val="24"/>
                <w:lang w:val="en-US"/>
              </w:rPr>
            </w:pPr>
          </w:p>
          <w:p w14:paraId="72BC215B" w14:textId="7C90840D" w:rsidR="00412E2A" w:rsidRPr="00C2688B" w:rsidRDefault="00412E2A" w:rsidP="008D030F">
            <w:pPr>
              <w:pStyle w:val="KeinLeerraum"/>
              <w:jc w:val="both"/>
              <w:rPr>
                <w:rFonts w:ascii="Times New Roman" w:hAnsi="Times New Roman" w:cs="Times New Roman"/>
                <w:sz w:val="24"/>
                <w:szCs w:val="24"/>
                <w:lang w:val="en-US"/>
              </w:rPr>
            </w:pPr>
            <w:r w:rsidRPr="00C2688B">
              <w:rPr>
                <w:rFonts w:ascii="Times New Roman" w:hAnsi="Times New Roman" w:cs="Times New Roman"/>
                <w:sz w:val="24"/>
                <w:szCs w:val="24"/>
                <w:lang w:val="en-US"/>
              </w:rPr>
              <w:t>the incorporation of mathematics and physics to the more classical arsenal of physiology and molecular biology with which physicians are trained today.</w:t>
            </w:r>
          </w:p>
        </w:tc>
      </w:tr>
    </w:tbl>
    <w:p w14:paraId="593A00E8" w14:textId="77777777" w:rsidR="00412E2A" w:rsidRPr="00C2688B" w:rsidRDefault="00412E2A">
      <w:pPr>
        <w:rPr>
          <w:rFonts w:ascii="Times New Roman" w:hAnsi="Times New Roman" w:cs="Times New Roman"/>
          <w:sz w:val="24"/>
          <w:szCs w:val="24"/>
          <w:lang w:val="en-US"/>
        </w:rPr>
      </w:pPr>
      <w:bookmarkStart w:id="0" w:name="_GoBack"/>
      <w:bookmarkEnd w:id="0"/>
    </w:p>
    <w:sectPr w:rsidR="00412E2A" w:rsidRPr="00C2688B" w:rsidSect="00986F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E558B"/>
    <w:multiLevelType w:val="hybridMultilevel"/>
    <w:tmpl w:val="9DECE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627B94"/>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301CB2"/>
    <w:multiLevelType w:val="hybridMultilevel"/>
    <w:tmpl w:val="F92470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CCF6B9C"/>
    <w:multiLevelType w:val="hybridMultilevel"/>
    <w:tmpl w:val="9DD8F3F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28620D"/>
    <w:multiLevelType w:val="hybridMultilevel"/>
    <w:tmpl w:val="B5EC8D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45E5618"/>
    <w:multiLevelType w:val="hybridMultilevel"/>
    <w:tmpl w:val="AC0251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B57584F"/>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D0C53D1"/>
    <w:multiLevelType w:val="hybridMultilevel"/>
    <w:tmpl w:val="1D2803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D9B3FBD"/>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E0D6BDA"/>
    <w:multiLevelType w:val="hybridMultilevel"/>
    <w:tmpl w:val="89086F5E"/>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01A0A7A"/>
    <w:multiLevelType w:val="hybridMultilevel"/>
    <w:tmpl w:val="4F780A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D2C7173"/>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07871AA"/>
    <w:multiLevelType w:val="hybridMultilevel"/>
    <w:tmpl w:val="BC00CA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6502BAF"/>
    <w:multiLevelType w:val="hybridMultilevel"/>
    <w:tmpl w:val="7E7605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2275672"/>
    <w:multiLevelType w:val="hybridMultilevel"/>
    <w:tmpl w:val="B37086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4E52B75"/>
    <w:multiLevelType w:val="hybridMultilevel"/>
    <w:tmpl w:val="FE56F03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5B3073D"/>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3CA085B"/>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6D8368C"/>
    <w:multiLevelType w:val="hybridMultilevel"/>
    <w:tmpl w:val="F1F027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EC65CE"/>
    <w:multiLevelType w:val="hybridMultilevel"/>
    <w:tmpl w:val="0F1E61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6D75B3D"/>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E037F14"/>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17"/>
  </w:num>
  <w:num w:numId="5">
    <w:abstractNumId w:val="6"/>
  </w:num>
  <w:num w:numId="6">
    <w:abstractNumId w:val="8"/>
  </w:num>
  <w:num w:numId="7">
    <w:abstractNumId w:val="12"/>
  </w:num>
  <w:num w:numId="8">
    <w:abstractNumId w:val="3"/>
  </w:num>
  <w:num w:numId="9">
    <w:abstractNumId w:val="16"/>
  </w:num>
  <w:num w:numId="10">
    <w:abstractNumId w:val="11"/>
  </w:num>
  <w:num w:numId="11">
    <w:abstractNumId w:val="13"/>
  </w:num>
  <w:num w:numId="12">
    <w:abstractNumId w:val="10"/>
  </w:num>
  <w:num w:numId="13">
    <w:abstractNumId w:val="2"/>
  </w:num>
  <w:num w:numId="14">
    <w:abstractNumId w:val="4"/>
  </w:num>
  <w:num w:numId="15">
    <w:abstractNumId w:val="18"/>
  </w:num>
  <w:num w:numId="16">
    <w:abstractNumId w:val="15"/>
  </w:num>
  <w:num w:numId="17">
    <w:abstractNumId w:val="14"/>
  </w:num>
  <w:num w:numId="18">
    <w:abstractNumId w:val="21"/>
  </w:num>
  <w:num w:numId="19">
    <w:abstractNumId w:val="20"/>
  </w:num>
  <w:num w:numId="20">
    <w:abstractNumId w:val="5"/>
  </w:num>
  <w:num w:numId="21">
    <w:abstractNumId w:val="9"/>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0BA"/>
    <w:rsid w:val="000066C1"/>
    <w:rsid w:val="00007FCA"/>
    <w:rsid w:val="00016C16"/>
    <w:rsid w:val="00056EF7"/>
    <w:rsid w:val="000622A1"/>
    <w:rsid w:val="00084582"/>
    <w:rsid w:val="000A3C46"/>
    <w:rsid w:val="000D4CAC"/>
    <w:rsid w:val="000E2725"/>
    <w:rsid w:val="001010BA"/>
    <w:rsid w:val="0010550B"/>
    <w:rsid w:val="00121374"/>
    <w:rsid w:val="00132153"/>
    <w:rsid w:val="00181AB7"/>
    <w:rsid w:val="0018342C"/>
    <w:rsid w:val="001A32D4"/>
    <w:rsid w:val="001B2504"/>
    <w:rsid w:val="001C365F"/>
    <w:rsid w:val="001D001A"/>
    <w:rsid w:val="001E7F05"/>
    <w:rsid w:val="001F64A5"/>
    <w:rsid w:val="00200AAE"/>
    <w:rsid w:val="0020225A"/>
    <w:rsid w:val="002159B2"/>
    <w:rsid w:val="00223B89"/>
    <w:rsid w:val="00224D6E"/>
    <w:rsid w:val="00263BCE"/>
    <w:rsid w:val="00266A88"/>
    <w:rsid w:val="0027060E"/>
    <w:rsid w:val="002A0289"/>
    <w:rsid w:val="002B7F2D"/>
    <w:rsid w:val="002D4DE0"/>
    <w:rsid w:val="002E2212"/>
    <w:rsid w:val="002E3017"/>
    <w:rsid w:val="002E68A9"/>
    <w:rsid w:val="002F5116"/>
    <w:rsid w:val="00303564"/>
    <w:rsid w:val="0030787F"/>
    <w:rsid w:val="003236A3"/>
    <w:rsid w:val="00330B6D"/>
    <w:rsid w:val="0035499A"/>
    <w:rsid w:val="00367AD5"/>
    <w:rsid w:val="00381147"/>
    <w:rsid w:val="00386078"/>
    <w:rsid w:val="003C5D0F"/>
    <w:rsid w:val="003C6712"/>
    <w:rsid w:val="003D25EF"/>
    <w:rsid w:val="00412E2A"/>
    <w:rsid w:val="00426449"/>
    <w:rsid w:val="00470191"/>
    <w:rsid w:val="004840DB"/>
    <w:rsid w:val="00487998"/>
    <w:rsid w:val="004B135C"/>
    <w:rsid w:val="004E58B0"/>
    <w:rsid w:val="004E6B4F"/>
    <w:rsid w:val="00505BFC"/>
    <w:rsid w:val="00557B57"/>
    <w:rsid w:val="005C4FDF"/>
    <w:rsid w:val="005C7068"/>
    <w:rsid w:val="0060796B"/>
    <w:rsid w:val="006176F1"/>
    <w:rsid w:val="00622DD8"/>
    <w:rsid w:val="00654FD2"/>
    <w:rsid w:val="00664DE3"/>
    <w:rsid w:val="006708A0"/>
    <w:rsid w:val="00674360"/>
    <w:rsid w:val="00675E02"/>
    <w:rsid w:val="00696C2C"/>
    <w:rsid w:val="006A7305"/>
    <w:rsid w:val="006C616E"/>
    <w:rsid w:val="006D60FE"/>
    <w:rsid w:val="006F1CED"/>
    <w:rsid w:val="006F41ED"/>
    <w:rsid w:val="00704DAD"/>
    <w:rsid w:val="007168A6"/>
    <w:rsid w:val="00716F88"/>
    <w:rsid w:val="00755C86"/>
    <w:rsid w:val="00771089"/>
    <w:rsid w:val="00774109"/>
    <w:rsid w:val="0078386C"/>
    <w:rsid w:val="00784C6D"/>
    <w:rsid w:val="007A6739"/>
    <w:rsid w:val="007B18B4"/>
    <w:rsid w:val="007B1BFC"/>
    <w:rsid w:val="007D792A"/>
    <w:rsid w:val="007E37B2"/>
    <w:rsid w:val="00804319"/>
    <w:rsid w:val="00810340"/>
    <w:rsid w:val="00811ED4"/>
    <w:rsid w:val="00813CCD"/>
    <w:rsid w:val="00816CA2"/>
    <w:rsid w:val="00824CE0"/>
    <w:rsid w:val="00853238"/>
    <w:rsid w:val="00861E96"/>
    <w:rsid w:val="00865225"/>
    <w:rsid w:val="00887A20"/>
    <w:rsid w:val="008B6D27"/>
    <w:rsid w:val="008C2B9F"/>
    <w:rsid w:val="008D030F"/>
    <w:rsid w:val="008E424B"/>
    <w:rsid w:val="008E647F"/>
    <w:rsid w:val="008F36B9"/>
    <w:rsid w:val="009106C5"/>
    <w:rsid w:val="009362A0"/>
    <w:rsid w:val="00950F4A"/>
    <w:rsid w:val="009522BD"/>
    <w:rsid w:val="00970F19"/>
    <w:rsid w:val="0097272B"/>
    <w:rsid w:val="009730D0"/>
    <w:rsid w:val="00986F6B"/>
    <w:rsid w:val="009B66CF"/>
    <w:rsid w:val="009C4AC8"/>
    <w:rsid w:val="009D2ADE"/>
    <w:rsid w:val="009E3A96"/>
    <w:rsid w:val="00A145DC"/>
    <w:rsid w:val="00A32D85"/>
    <w:rsid w:val="00A55044"/>
    <w:rsid w:val="00A842A0"/>
    <w:rsid w:val="00A97689"/>
    <w:rsid w:val="00AE710C"/>
    <w:rsid w:val="00B022B4"/>
    <w:rsid w:val="00B078DC"/>
    <w:rsid w:val="00B36206"/>
    <w:rsid w:val="00B41999"/>
    <w:rsid w:val="00B44C17"/>
    <w:rsid w:val="00B57C0A"/>
    <w:rsid w:val="00B65200"/>
    <w:rsid w:val="00B67977"/>
    <w:rsid w:val="00BA4533"/>
    <w:rsid w:val="00BB5F39"/>
    <w:rsid w:val="00BD0AC4"/>
    <w:rsid w:val="00BF2C50"/>
    <w:rsid w:val="00BF74B4"/>
    <w:rsid w:val="00C1095E"/>
    <w:rsid w:val="00C2688B"/>
    <w:rsid w:val="00C40D2A"/>
    <w:rsid w:val="00C85C03"/>
    <w:rsid w:val="00CB70CE"/>
    <w:rsid w:val="00CF7161"/>
    <w:rsid w:val="00D011E0"/>
    <w:rsid w:val="00D60C1B"/>
    <w:rsid w:val="00D848C8"/>
    <w:rsid w:val="00E11DB5"/>
    <w:rsid w:val="00E24D16"/>
    <w:rsid w:val="00E50949"/>
    <w:rsid w:val="00E51052"/>
    <w:rsid w:val="00E84316"/>
    <w:rsid w:val="00E86FC2"/>
    <w:rsid w:val="00E90E9B"/>
    <w:rsid w:val="00EA5177"/>
    <w:rsid w:val="00EC2DCF"/>
    <w:rsid w:val="00EC3532"/>
    <w:rsid w:val="00EC435A"/>
    <w:rsid w:val="00F21E16"/>
    <w:rsid w:val="00F21E5A"/>
    <w:rsid w:val="00F23F1C"/>
    <w:rsid w:val="00F40F0B"/>
    <w:rsid w:val="00F70B7E"/>
    <w:rsid w:val="00F7389B"/>
    <w:rsid w:val="00F84769"/>
    <w:rsid w:val="00F87D58"/>
    <w:rsid w:val="00FB110F"/>
    <w:rsid w:val="00FB6862"/>
    <w:rsid w:val="00FC61F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CC224"/>
  <w15:docId w15:val="{E54D349C-388D-46FF-A4F9-D6759110B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3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23B89"/>
    <w:pPr>
      <w:ind w:left="720"/>
      <w:contextualSpacing/>
    </w:pPr>
  </w:style>
  <w:style w:type="paragraph" w:styleId="KeinLeerraum">
    <w:name w:val="No Spacing"/>
    <w:uiPriority w:val="1"/>
    <w:qFormat/>
    <w:rsid w:val="006D60FE"/>
    <w:pPr>
      <w:spacing w:after="0" w:line="240" w:lineRule="auto"/>
    </w:pPr>
  </w:style>
  <w:style w:type="character" w:customStyle="1" w:styleId="normalchar">
    <w:name w:val="normal__char"/>
    <w:basedOn w:val="Absatz-Standardschriftart"/>
    <w:rsid w:val="00804319"/>
  </w:style>
  <w:style w:type="paragraph" w:styleId="Sprechblasentext">
    <w:name w:val="Balloon Text"/>
    <w:basedOn w:val="Standard"/>
    <w:link w:val="SprechblasentextZchn"/>
    <w:uiPriority w:val="99"/>
    <w:semiHidden/>
    <w:unhideWhenUsed/>
    <w:rsid w:val="000066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66C1"/>
    <w:rPr>
      <w:rFonts w:ascii="Segoe UI" w:hAnsi="Segoe UI" w:cs="Segoe UI"/>
      <w:sz w:val="18"/>
      <w:szCs w:val="18"/>
    </w:rPr>
  </w:style>
  <w:style w:type="character" w:styleId="Kommentarzeichen">
    <w:name w:val="annotation reference"/>
    <w:basedOn w:val="Absatz-Standardschriftart"/>
    <w:uiPriority w:val="99"/>
    <w:semiHidden/>
    <w:unhideWhenUsed/>
    <w:rsid w:val="00B022B4"/>
    <w:rPr>
      <w:sz w:val="16"/>
      <w:szCs w:val="16"/>
    </w:rPr>
  </w:style>
  <w:style w:type="paragraph" w:styleId="Kommentartext">
    <w:name w:val="annotation text"/>
    <w:basedOn w:val="Standard"/>
    <w:link w:val="KommentartextZchn"/>
    <w:uiPriority w:val="99"/>
    <w:semiHidden/>
    <w:unhideWhenUsed/>
    <w:rsid w:val="00B022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22B4"/>
    <w:rPr>
      <w:sz w:val="20"/>
      <w:szCs w:val="20"/>
    </w:rPr>
  </w:style>
  <w:style w:type="paragraph" w:styleId="Kommentarthema">
    <w:name w:val="annotation subject"/>
    <w:basedOn w:val="Kommentartext"/>
    <w:next w:val="Kommentartext"/>
    <w:link w:val="KommentarthemaZchn"/>
    <w:uiPriority w:val="99"/>
    <w:semiHidden/>
    <w:unhideWhenUsed/>
    <w:rsid w:val="00B022B4"/>
    <w:rPr>
      <w:b/>
      <w:bCs/>
    </w:rPr>
  </w:style>
  <w:style w:type="character" w:customStyle="1" w:styleId="KommentarthemaZchn">
    <w:name w:val="Kommentarthema Zchn"/>
    <w:basedOn w:val="KommentartextZchn"/>
    <w:link w:val="Kommentarthema"/>
    <w:uiPriority w:val="99"/>
    <w:semiHidden/>
    <w:rsid w:val="00B022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18</Words>
  <Characters>16496</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9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bastian Schleidgen</dc:creator>
  <cp:lastModifiedBy>Sebastian Schleidgen</cp:lastModifiedBy>
  <cp:revision>31</cp:revision>
  <dcterms:created xsi:type="dcterms:W3CDTF">2016-08-09T12:27:00Z</dcterms:created>
  <dcterms:modified xsi:type="dcterms:W3CDTF">2016-08-31T14:22:00Z</dcterms:modified>
</cp:coreProperties>
</file>